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9FB" w:rsidRPr="005A1A57" w:rsidRDefault="00B259FB" w:rsidP="00A22887">
      <w:pPr>
        <w:widowControl w:val="0"/>
        <w:autoSpaceDE w:val="0"/>
        <w:autoSpaceDN w:val="0"/>
        <w:adjustRightInd w:val="0"/>
        <w:spacing w:line="480" w:lineRule="auto"/>
        <w:ind w:right="-149"/>
        <w:jc w:val="both"/>
        <w:rPr>
          <w:rFonts w:ascii="Times New Roman" w:hAnsi="Times New Roman" w:cs="Times New Roman"/>
          <w:b/>
        </w:rPr>
      </w:pPr>
      <w:r w:rsidRPr="005A1A57">
        <w:rPr>
          <w:rFonts w:ascii="Times New Roman" w:hAnsi="Times New Roman" w:cs="Times New Roman"/>
          <w:b/>
        </w:rPr>
        <w:t>Supp</w:t>
      </w:r>
      <w:r w:rsidR="00E76286">
        <w:rPr>
          <w:rFonts w:ascii="Times New Roman" w:hAnsi="Times New Roman" w:cs="Times New Roman"/>
          <w:b/>
        </w:rPr>
        <w:t xml:space="preserve">orting </w:t>
      </w:r>
      <w:r w:rsidR="002316CE">
        <w:rPr>
          <w:rFonts w:ascii="Times New Roman" w:hAnsi="Times New Roman" w:cs="Times New Roman"/>
          <w:b/>
        </w:rPr>
        <w:t>Materials and Methods</w:t>
      </w:r>
    </w:p>
    <w:p w:rsidR="00B259FB" w:rsidRPr="005A1A57" w:rsidRDefault="00B259FB" w:rsidP="00A2288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A1A57">
        <w:rPr>
          <w:rFonts w:ascii="Times New Roman" w:hAnsi="Times New Roman" w:cs="Times New Roman"/>
          <w:b/>
          <w:lang w:val="en-US"/>
        </w:rPr>
        <w:t xml:space="preserve">Synthesis of </w:t>
      </w:r>
      <w:r w:rsidR="00991495" w:rsidRPr="005A1A57">
        <w:rPr>
          <w:rFonts w:ascii="Times New Roman" w:hAnsi="Times New Roman" w:cs="Times New Roman"/>
          <w:b/>
          <w:lang w:val="en-US"/>
        </w:rPr>
        <w:t>OX</w:t>
      </w:r>
      <w:r w:rsidRPr="005A1A57">
        <w:rPr>
          <w:rFonts w:ascii="Times New Roman" w:hAnsi="Times New Roman" w:cs="Times New Roman"/>
          <w:b/>
          <w:lang w:val="en-US"/>
        </w:rPr>
        <w:t>14: 1-fluoro-2-(</w:t>
      </w:r>
      <w:proofErr w:type="spellStart"/>
      <w:r w:rsidRPr="005A1A57">
        <w:rPr>
          <w:rFonts w:ascii="Times New Roman" w:hAnsi="Times New Roman" w:cs="Times New Roman"/>
          <w:b/>
          <w:lang w:val="en-US"/>
        </w:rPr>
        <w:t>imidazo</w:t>
      </w:r>
      <w:proofErr w:type="spellEnd"/>
      <w:r w:rsidRPr="005A1A57">
        <w:rPr>
          <w:rFonts w:ascii="Times New Roman" w:hAnsi="Times New Roman" w:cs="Times New Roman"/>
          <w:b/>
          <w:lang w:val="en-US"/>
        </w:rPr>
        <w:t>-[1,2</w:t>
      </w:r>
      <w:r w:rsidR="00F24BE6">
        <w:rPr>
          <w:rFonts w:ascii="Times New Roman" w:hAnsi="Times New Roman" w:cs="Times New Roman"/>
          <w:b/>
          <w:lang w:val="en-US"/>
        </w:rPr>
        <w:t>-α</w:t>
      </w:r>
      <w:r w:rsidRPr="005A1A57">
        <w:rPr>
          <w:rFonts w:ascii="Times New Roman" w:hAnsi="Times New Roman" w:cs="Times New Roman"/>
          <w:b/>
          <w:lang w:val="en-US"/>
        </w:rPr>
        <w:t>]pyridin-3-yl)ethyl-bisphosphonate</w:t>
      </w:r>
    </w:p>
    <w:p w:rsidR="005A1A57" w:rsidRDefault="000C40DC" w:rsidP="005A1A57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5A1A57">
        <w:rPr>
          <w:rFonts w:ascii="Times New Roman" w:hAnsi="Times New Roman" w:cs="Times New Roman"/>
          <w:i/>
        </w:rPr>
        <w:t>3-iodo-imidazo-[1,2</w:t>
      </w:r>
      <w:r w:rsidR="002E271E" w:rsidRPr="002E271E">
        <w:rPr>
          <w:rFonts w:ascii="Times New Roman" w:hAnsi="Times New Roman" w:cs="Times New Roman"/>
          <w:lang w:val="en-US"/>
        </w:rPr>
        <w:t>-α</w:t>
      </w:r>
      <w:r w:rsidRPr="005A1A57">
        <w:rPr>
          <w:rFonts w:ascii="Times New Roman" w:hAnsi="Times New Roman" w:cs="Times New Roman"/>
          <w:i/>
        </w:rPr>
        <w:t>]pyridine</w:t>
      </w:r>
    </w:p>
    <w:p w:rsidR="005A1A57" w:rsidRDefault="000C40DC" w:rsidP="005A1A57">
      <w:pPr>
        <w:spacing w:line="360" w:lineRule="auto"/>
        <w:jc w:val="both"/>
        <w:rPr>
          <w:rFonts w:ascii="Times New Roman" w:hAnsi="Times New Roman" w:cs="Times New Roman"/>
        </w:rPr>
      </w:pPr>
      <w:r w:rsidRPr="005A1A57">
        <w:rPr>
          <w:rFonts w:ascii="Times New Roman" w:hAnsi="Times New Roman" w:cs="Times New Roman"/>
        </w:rPr>
        <w:t xml:space="preserve">A solution of 11.61 g (98.27 mmol) of imidazopyridine in 10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of acetonitrile was placed in a 25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three-neck round-bottom flask equipped with a magnetic stirrer, thermocouple, nitrogen bleed, and cooling ice bath.  A total of 24.32g (108.1 mmol, 1.1 </w:t>
      </w:r>
      <w:r w:rsidRPr="005A1A57">
        <w:rPr>
          <w:rFonts w:ascii="Times New Roman" w:hAnsi="Times New Roman" w:cs="Times New Roman"/>
          <w:i/>
        </w:rPr>
        <w:t>eq</w:t>
      </w:r>
      <w:r w:rsidRPr="005A1A57">
        <w:rPr>
          <w:rFonts w:ascii="Times New Roman" w:hAnsi="Times New Roman" w:cs="Times New Roman"/>
        </w:rPr>
        <w:t>.) of solid N-</w:t>
      </w:r>
      <w:proofErr w:type="spellStart"/>
      <w:r w:rsidRPr="005A1A57">
        <w:rPr>
          <w:rFonts w:ascii="Times New Roman" w:hAnsi="Times New Roman" w:cs="Times New Roman"/>
        </w:rPr>
        <w:t>iodosuccinimide</w:t>
      </w:r>
      <w:proofErr w:type="spellEnd"/>
      <w:r w:rsidRPr="005A1A57">
        <w:rPr>
          <w:rFonts w:ascii="Times New Roman" w:hAnsi="Times New Roman" w:cs="Times New Roman"/>
        </w:rPr>
        <w:t xml:space="preserve"> was added portion-wise to the flask at 0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 xml:space="preserve">C, and the resulting yellow suspension was allowed to warm to room temperature overnight.  The solvent was removed on </w:t>
      </w:r>
      <w:proofErr w:type="spellStart"/>
      <w:r w:rsidRPr="005A1A57">
        <w:rPr>
          <w:rFonts w:ascii="Times New Roman" w:hAnsi="Times New Roman" w:cs="Times New Roman"/>
        </w:rPr>
        <w:t>rotavap</w:t>
      </w:r>
      <w:proofErr w:type="spellEnd"/>
      <w:r w:rsidRPr="005A1A57">
        <w:rPr>
          <w:rFonts w:ascii="Times New Roman" w:hAnsi="Times New Roman" w:cs="Times New Roman"/>
        </w:rPr>
        <w:t xml:space="preserve"> to give the dark solid (39.2 g).  This residue was re-dissolved in 0.5 L of dichloromethane and washed with 10% KOH (2 x 25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).  The organic phase was separated, washed with water (20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>), and dried over Na</w:t>
      </w:r>
      <w:r w:rsidRPr="005A1A57">
        <w:rPr>
          <w:rFonts w:ascii="Times New Roman" w:hAnsi="Times New Roman" w:cs="Times New Roman"/>
          <w:vertAlign w:val="subscript"/>
        </w:rPr>
        <w:t>2</w:t>
      </w:r>
      <w:r w:rsidRPr="005A1A57">
        <w:rPr>
          <w:rFonts w:ascii="Times New Roman" w:hAnsi="Times New Roman" w:cs="Times New Roman"/>
        </w:rPr>
        <w:t>SO</w:t>
      </w:r>
      <w:r w:rsidRPr="005A1A57">
        <w:rPr>
          <w:rFonts w:ascii="Times New Roman" w:hAnsi="Times New Roman" w:cs="Times New Roman"/>
          <w:vertAlign w:val="subscript"/>
        </w:rPr>
        <w:t>4</w:t>
      </w:r>
      <w:r w:rsidRPr="005A1A57">
        <w:rPr>
          <w:rFonts w:ascii="Times New Roman" w:hAnsi="Times New Roman" w:cs="Times New Roman"/>
        </w:rPr>
        <w:t xml:space="preserve">.  The solvent was removed on </w:t>
      </w:r>
      <w:proofErr w:type="spellStart"/>
      <w:r w:rsidRPr="005A1A57">
        <w:rPr>
          <w:rFonts w:ascii="Times New Roman" w:hAnsi="Times New Roman" w:cs="Times New Roman"/>
        </w:rPr>
        <w:t>rotavap</w:t>
      </w:r>
      <w:proofErr w:type="spellEnd"/>
      <w:r w:rsidRPr="005A1A57">
        <w:rPr>
          <w:rFonts w:ascii="Times New Roman" w:hAnsi="Times New Roman" w:cs="Times New Roman"/>
        </w:rPr>
        <w:t xml:space="preserve">, and the remaining dark material was re-crystallized from boiling ethyl acetate upon the addition of hexane.  The precipitated solid was filtered, washed with 4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of hexane, and dried under nitrogen flow until constant weight.  The yield of </w:t>
      </w:r>
      <w:r w:rsidRPr="005A1A57">
        <w:rPr>
          <w:rFonts w:ascii="Times New Roman" w:hAnsi="Times New Roman" w:cs="Times New Roman"/>
          <w:i/>
        </w:rPr>
        <w:t>3-iodo-imidazo-[1,2-</w:t>
      </w:r>
      <w:r w:rsidR="002E271E" w:rsidRPr="002E271E">
        <w:rPr>
          <w:rFonts w:ascii="Times New Roman" w:hAnsi="Times New Roman" w:cs="Times New Roman"/>
          <w:lang w:val="en-US"/>
        </w:rPr>
        <w:t>α</w:t>
      </w:r>
      <w:r w:rsidRPr="005A1A57">
        <w:rPr>
          <w:rFonts w:ascii="Times New Roman" w:hAnsi="Times New Roman" w:cs="Times New Roman"/>
          <w:i/>
        </w:rPr>
        <w:t xml:space="preserve">]pyridine </w:t>
      </w:r>
      <w:r w:rsidRPr="005A1A57">
        <w:rPr>
          <w:rFonts w:ascii="Times New Roman" w:hAnsi="Times New Roman" w:cs="Times New Roman"/>
        </w:rPr>
        <w:t xml:space="preserve">was 20.8 g (86%) of white solid with </w:t>
      </w:r>
      <w:proofErr w:type="spellStart"/>
      <w:r w:rsidRPr="005A1A57">
        <w:rPr>
          <w:rFonts w:ascii="Times New Roman" w:hAnsi="Times New Roman" w:cs="Times New Roman"/>
        </w:rPr>
        <w:t>R</w:t>
      </w:r>
      <w:r w:rsidRPr="005A1A57">
        <w:rPr>
          <w:rFonts w:ascii="Times New Roman" w:hAnsi="Times New Roman" w:cs="Times New Roman"/>
          <w:vertAlign w:val="subscript"/>
        </w:rPr>
        <w:t>f</w:t>
      </w:r>
      <w:proofErr w:type="spellEnd"/>
      <w:r w:rsidRPr="005A1A57">
        <w:rPr>
          <w:rFonts w:ascii="Times New Roman" w:hAnsi="Times New Roman" w:cs="Times New Roman"/>
        </w:rPr>
        <w:t xml:space="preserve"> = 0.42 (in </w:t>
      </w:r>
      <w:proofErr w:type="spellStart"/>
      <w:r w:rsidRPr="005A1A57">
        <w:rPr>
          <w:rFonts w:ascii="Times New Roman" w:hAnsi="Times New Roman" w:cs="Times New Roman"/>
        </w:rPr>
        <w:t>EtOAc</w:t>
      </w:r>
      <w:proofErr w:type="spellEnd"/>
      <w:r w:rsidRPr="005A1A57">
        <w:rPr>
          <w:rFonts w:ascii="Times New Roman" w:hAnsi="Times New Roman" w:cs="Times New Roman"/>
        </w:rPr>
        <w:t xml:space="preserve">/hexane = 1:1).  </w:t>
      </w:r>
    </w:p>
    <w:p w:rsidR="005A1A57" w:rsidRDefault="005A1A57" w:rsidP="005A1A57">
      <w:pPr>
        <w:spacing w:line="360" w:lineRule="auto"/>
        <w:jc w:val="both"/>
        <w:rPr>
          <w:rFonts w:ascii="Times New Roman" w:hAnsi="Times New Roman" w:cs="Times New Roman"/>
        </w:rPr>
      </w:pPr>
    </w:p>
    <w:p w:rsidR="005A1A57" w:rsidRDefault="000C40DC" w:rsidP="005A1A57">
      <w:pPr>
        <w:spacing w:line="360" w:lineRule="auto"/>
        <w:jc w:val="both"/>
        <w:rPr>
          <w:lang w:val="pt-BR"/>
        </w:rPr>
      </w:pPr>
      <w:r w:rsidRPr="005A1A57">
        <w:rPr>
          <w:lang w:val="pt-BR"/>
        </w:rPr>
        <w:t>H</w:t>
      </w:r>
      <w:r w:rsidRPr="005A1A57">
        <w:rPr>
          <w:vertAlign w:val="superscript"/>
          <w:lang w:val="pt-BR"/>
        </w:rPr>
        <w:t>1</w:t>
      </w:r>
      <w:r w:rsidRPr="005A1A57">
        <w:rPr>
          <w:lang w:val="pt-BR"/>
        </w:rPr>
        <w:t xml:space="preserve"> NMR (CDCl</w:t>
      </w:r>
      <w:r w:rsidRPr="005A1A57">
        <w:rPr>
          <w:vertAlign w:val="subscript"/>
          <w:lang w:val="pt-BR"/>
        </w:rPr>
        <w:t>3</w:t>
      </w:r>
      <w:r w:rsidRPr="005A1A57">
        <w:rPr>
          <w:lang w:val="pt-BR"/>
        </w:rPr>
        <w:t xml:space="preserve">), </w:t>
      </w:r>
      <w:r w:rsidRPr="005A1A57">
        <w:t>δ</w:t>
      </w:r>
      <w:r w:rsidRPr="005A1A57">
        <w:rPr>
          <w:lang w:val="pt-BR"/>
        </w:rPr>
        <w:t>: 8.12 (d, 1H, J=6.8 Hz), 7.69 (s, 1H), 7.62 (d, 1H, J=6.8 Hz), 7.24 (t, 1H, J=6.8 Hz), 6.94 (t, 1H, J=6.8 Hz).</w:t>
      </w:r>
    </w:p>
    <w:p w:rsidR="005A1A57" w:rsidRDefault="005A1A57" w:rsidP="005A1A57">
      <w:pPr>
        <w:spacing w:line="360" w:lineRule="auto"/>
        <w:jc w:val="both"/>
        <w:rPr>
          <w:lang w:val="pt-BR"/>
        </w:rPr>
      </w:pPr>
    </w:p>
    <w:p w:rsidR="000C40DC" w:rsidRPr="005A1A57" w:rsidRDefault="000C40DC" w:rsidP="005A1A57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5A1A57">
        <w:rPr>
          <w:vertAlign w:val="superscript"/>
          <w:lang w:val="pt-BR"/>
        </w:rPr>
        <w:t>13</w:t>
      </w:r>
      <w:r w:rsidRPr="005A1A57">
        <w:rPr>
          <w:lang w:val="pt-BR"/>
        </w:rPr>
        <w:t>C NMR (CDCl</w:t>
      </w:r>
      <w:r w:rsidRPr="005A1A57">
        <w:rPr>
          <w:vertAlign w:val="subscript"/>
          <w:lang w:val="pt-BR"/>
        </w:rPr>
        <w:t>3</w:t>
      </w:r>
      <w:r w:rsidRPr="005A1A57">
        <w:rPr>
          <w:lang w:val="pt-BR"/>
        </w:rPr>
        <w:t xml:space="preserve">), </w:t>
      </w:r>
      <w:r w:rsidRPr="005A1A57">
        <w:t>δ</w:t>
      </w:r>
      <w:r w:rsidRPr="005A1A57">
        <w:rPr>
          <w:lang w:val="pt-BR"/>
        </w:rPr>
        <w:t>: 147.52, 140.02, 126.08, 125.23, 117.76, 113.43, 60.91.</w:t>
      </w:r>
      <w:r w:rsidR="005A1A57">
        <w:rPr>
          <w:lang w:val="pt-BR"/>
        </w:rPr>
        <w:t xml:space="preserve"> </w:t>
      </w:r>
      <w:r w:rsidRPr="005A1A57">
        <w:rPr>
          <w:lang w:val="pt-BR"/>
        </w:rPr>
        <w:t>LC-MS (ESI) for C</w:t>
      </w:r>
      <w:r w:rsidRPr="005A1A57">
        <w:rPr>
          <w:vertAlign w:val="subscript"/>
          <w:lang w:val="pt-BR"/>
        </w:rPr>
        <w:t>7</w:t>
      </w:r>
      <w:r w:rsidRPr="005A1A57">
        <w:rPr>
          <w:lang w:val="pt-BR"/>
        </w:rPr>
        <w:t>H</w:t>
      </w:r>
      <w:r w:rsidRPr="005A1A57">
        <w:rPr>
          <w:vertAlign w:val="subscript"/>
          <w:lang w:val="pt-BR"/>
        </w:rPr>
        <w:t>5</w:t>
      </w:r>
      <w:r w:rsidRPr="005A1A57">
        <w:rPr>
          <w:lang w:val="pt-BR"/>
        </w:rPr>
        <w:t>N</w:t>
      </w:r>
      <w:r w:rsidRPr="005A1A57">
        <w:rPr>
          <w:vertAlign w:val="subscript"/>
          <w:lang w:val="pt-BR"/>
        </w:rPr>
        <w:t>2</w:t>
      </w:r>
      <w:r w:rsidRPr="005A1A57">
        <w:rPr>
          <w:lang w:val="pt-BR"/>
        </w:rPr>
        <w:t>I m/z 245 [M+H]</w:t>
      </w:r>
      <w:r w:rsidRPr="005A1A57">
        <w:rPr>
          <w:vertAlign w:val="superscript"/>
          <w:lang w:val="pt-BR"/>
        </w:rPr>
        <w:t>+</w:t>
      </w:r>
      <w:r w:rsidRPr="005A1A57">
        <w:rPr>
          <w:lang w:val="pt-BR"/>
        </w:rPr>
        <w:t>.</w:t>
      </w:r>
    </w:p>
    <w:p w:rsidR="006504A9" w:rsidRPr="005A1A57" w:rsidRDefault="006504A9" w:rsidP="00A22887">
      <w:pPr>
        <w:pStyle w:val="BodyText"/>
        <w:spacing w:after="0" w:line="360" w:lineRule="auto"/>
        <w:ind w:firstLine="0"/>
        <w:jc w:val="both"/>
        <w:rPr>
          <w:lang w:val="pt-BR"/>
        </w:rPr>
      </w:pPr>
    </w:p>
    <w:p w:rsidR="005A1A57" w:rsidRDefault="000C40DC" w:rsidP="005A1A57">
      <w:pPr>
        <w:spacing w:line="360" w:lineRule="auto"/>
        <w:jc w:val="both"/>
        <w:rPr>
          <w:rFonts w:ascii="Times New Roman" w:hAnsi="Times New Roman" w:cs="Times New Roman"/>
          <w:i/>
          <w:lang w:val="pt-BR"/>
        </w:rPr>
      </w:pPr>
      <w:r w:rsidRPr="005A1A57">
        <w:rPr>
          <w:rFonts w:ascii="Times New Roman" w:hAnsi="Times New Roman" w:cs="Times New Roman"/>
          <w:i/>
          <w:lang w:val="pt-BR"/>
        </w:rPr>
        <w:t>Tetraethyl-2-(imidazo-[1,2</w:t>
      </w:r>
      <w:r w:rsidR="002E271E" w:rsidRPr="002E271E">
        <w:rPr>
          <w:rFonts w:ascii="Times New Roman" w:hAnsi="Times New Roman" w:cs="Times New Roman"/>
          <w:lang w:val="en-US"/>
        </w:rPr>
        <w:t>-α</w:t>
      </w:r>
      <w:r w:rsidRPr="005A1A57">
        <w:rPr>
          <w:rFonts w:ascii="Times New Roman" w:hAnsi="Times New Roman" w:cs="Times New Roman"/>
          <w:i/>
          <w:lang w:val="pt-BR"/>
        </w:rPr>
        <w:t>]pyridin-3-yl)-ethyl-bisphosphonate</w:t>
      </w:r>
    </w:p>
    <w:p w:rsidR="005A1A57" w:rsidRDefault="000C40DC" w:rsidP="005A1A57">
      <w:pPr>
        <w:spacing w:line="360" w:lineRule="auto"/>
        <w:jc w:val="both"/>
        <w:rPr>
          <w:rFonts w:ascii="Times New Roman" w:hAnsi="Times New Roman" w:cs="Times New Roman"/>
        </w:rPr>
      </w:pPr>
      <w:r w:rsidRPr="005A1A57">
        <w:rPr>
          <w:rFonts w:ascii="Times New Roman" w:hAnsi="Times New Roman" w:cs="Times New Roman"/>
        </w:rPr>
        <w:t xml:space="preserve">A solution of 6.67 g (27.31 mmol) of </w:t>
      </w:r>
      <w:r w:rsidRPr="005A1A57">
        <w:rPr>
          <w:rFonts w:ascii="Times New Roman" w:hAnsi="Times New Roman" w:cs="Times New Roman"/>
          <w:lang w:val="es-MX"/>
        </w:rPr>
        <w:t>3-iodo-imidazo-[1,2</w:t>
      </w:r>
      <w:r w:rsidR="007445E3" w:rsidRPr="00157DB9">
        <w:rPr>
          <w:rFonts w:ascii="Times New Roman" w:hAnsi="Times New Roman" w:cs="Times New Roman"/>
          <w:lang w:val="en-US"/>
        </w:rPr>
        <w:t>-α</w:t>
      </w:r>
      <w:r w:rsidR="007445E3" w:rsidRPr="005A1A57" w:rsidDel="007445E3">
        <w:rPr>
          <w:rFonts w:ascii="Times New Roman" w:hAnsi="Times New Roman" w:cs="Times New Roman"/>
          <w:lang w:val="es-MX"/>
        </w:rPr>
        <w:t xml:space="preserve"> </w:t>
      </w:r>
      <w:r w:rsidRPr="005A1A57">
        <w:rPr>
          <w:rFonts w:ascii="Times New Roman" w:hAnsi="Times New Roman" w:cs="Times New Roman"/>
          <w:lang w:val="es-MX"/>
        </w:rPr>
        <w:t>]</w:t>
      </w:r>
      <w:proofErr w:type="spellStart"/>
      <w:r w:rsidRPr="005A1A57">
        <w:rPr>
          <w:rFonts w:ascii="Times New Roman" w:hAnsi="Times New Roman" w:cs="Times New Roman"/>
          <w:lang w:val="es-MX"/>
        </w:rPr>
        <w:t>pyridine</w:t>
      </w:r>
      <w:proofErr w:type="spellEnd"/>
      <w:r w:rsidRPr="005A1A57">
        <w:rPr>
          <w:rFonts w:ascii="Times New Roman" w:hAnsi="Times New Roman" w:cs="Times New Roman"/>
          <w:lang w:val="es-MX"/>
        </w:rPr>
        <w:t xml:space="preserve"> </w:t>
      </w:r>
      <w:r w:rsidRPr="005A1A57">
        <w:rPr>
          <w:rFonts w:ascii="Times New Roman" w:hAnsi="Times New Roman" w:cs="Times New Roman"/>
        </w:rPr>
        <w:t xml:space="preserve">in 20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of THF was placed in a 0.5</w:t>
      </w:r>
      <w:r w:rsidR="007445E3">
        <w:rPr>
          <w:rFonts w:ascii="Times New Roman" w:hAnsi="Times New Roman" w:cs="Times New Roman"/>
        </w:rPr>
        <w:t xml:space="preserve"> </w:t>
      </w:r>
      <w:r w:rsidRPr="005A1A57">
        <w:rPr>
          <w:rFonts w:ascii="Times New Roman" w:hAnsi="Times New Roman" w:cs="Times New Roman"/>
        </w:rPr>
        <w:t>L 3-neck round bottom flask equipped with a magnetic stirrer, thermocouple, nitrogen bleed, and cooling dry ice/acetone bath.  The solution was chilled on a dry ice/acetone bath, and n-</w:t>
      </w:r>
      <w:proofErr w:type="spellStart"/>
      <w:r w:rsidRPr="005A1A57">
        <w:rPr>
          <w:rFonts w:ascii="Times New Roman" w:hAnsi="Times New Roman" w:cs="Times New Roman"/>
        </w:rPr>
        <w:t>BuLi</w:t>
      </w:r>
      <w:proofErr w:type="spellEnd"/>
      <w:r w:rsidRPr="005A1A57">
        <w:rPr>
          <w:rFonts w:ascii="Times New Roman" w:hAnsi="Times New Roman" w:cs="Times New Roman"/>
        </w:rPr>
        <w:t xml:space="preserve"> (2.5M/hexane, 22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, 2 </w:t>
      </w:r>
      <w:r w:rsidRPr="005A1A57">
        <w:rPr>
          <w:rFonts w:ascii="Times New Roman" w:hAnsi="Times New Roman" w:cs="Times New Roman"/>
          <w:i/>
        </w:rPr>
        <w:t>eq</w:t>
      </w:r>
      <w:r w:rsidRPr="005A1A57">
        <w:rPr>
          <w:rFonts w:ascii="Times New Roman" w:hAnsi="Times New Roman" w:cs="Times New Roman"/>
        </w:rPr>
        <w:t>.) was gradually added at -74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 xml:space="preserve">C to the white suspension (that resulted due to poor solubility of </w:t>
      </w:r>
      <w:r w:rsidRPr="005A1A57">
        <w:rPr>
          <w:rFonts w:ascii="Times New Roman" w:hAnsi="Times New Roman" w:cs="Times New Roman"/>
          <w:lang w:val="es-MX"/>
        </w:rPr>
        <w:t>3-iodo-imidazo-[1,2-</w:t>
      </w:r>
      <w:r w:rsidRPr="005A1A57">
        <w:rPr>
          <w:rFonts w:ascii="Times New Roman" w:hAnsi="Times New Roman" w:cs="Times New Roman"/>
          <w:lang w:val="es-MX"/>
        </w:rPr>
        <w:t xml:space="preserve">]pyridine </w:t>
      </w:r>
      <w:r w:rsidRPr="005A1A57">
        <w:rPr>
          <w:rFonts w:ascii="Times New Roman" w:hAnsi="Times New Roman" w:cs="Times New Roman"/>
        </w:rPr>
        <w:t>at low temperature).  During the addition of n-</w:t>
      </w:r>
      <w:proofErr w:type="spellStart"/>
      <w:r w:rsidRPr="005A1A57">
        <w:rPr>
          <w:rFonts w:ascii="Times New Roman" w:hAnsi="Times New Roman" w:cs="Times New Roman"/>
        </w:rPr>
        <w:t>BuLi</w:t>
      </w:r>
      <w:proofErr w:type="spellEnd"/>
      <w:r w:rsidRPr="005A1A57">
        <w:rPr>
          <w:rFonts w:ascii="Times New Roman" w:hAnsi="Times New Roman" w:cs="Times New Roman"/>
        </w:rPr>
        <w:t xml:space="preserve"> some sticky white material precipitated on the flask’s walls, thus resulting in obstruction of stirring.  After twenty minutes a total of 8.15 g (27.14 mmol) of the vinyl phosphonate, tetraethyl ethene-1,1-bisphosphonate  (prepared according to literature procedures </w:t>
      </w:r>
      <w:r w:rsidRPr="005A1A57">
        <w:rPr>
          <w:rFonts w:ascii="Times New Roman" w:hAnsi="Times New Roman" w:cs="Times New Roman"/>
          <w:i/>
        </w:rPr>
        <w:t>J. Org. Chem.</w:t>
      </w:r>
      <w:r w:rsidRPr="005A1A57">
        <w:rPr>
          <w:rFonts w:ascii="Times New Roman" w:hAnsi="Times New Roman" w:cs="Times New Roman"/>
        </w:rPr>
        <w:t xml:space="preserve">, 51: 3488-3490 (1986)), in 2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of THF was introduced into a flask at -75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 xml:space="preserve">C.  A sticky semisolid gradually dissolved, and the </w:t>
      </w:r>
      <w:proofErr w:type="spellStart"/>
      <w:r w:rsidRPr="005A1A57">
        <w:rPr>
          <w:rFonts w:ascii="Times New Roman" w:hAnsi="Times New Roman" w:cs="Times New Roman"/>
        </w:rPr>
        <w:t>color</w:t>
      </w:r>
      <w:proofErr w:type="spellEnd"/>
      <w:r w:rsidRPr="005A1A57">
        <w:rPr>
          <w:rFonts w:ascii="Times New Roman" w:hAnsi="Times New Roman" w:cs="Times New Roman"/>
        </w:rPr>
        <w:t xml:space="preserve"> of </w:t>
      </w:r>
      <w:r w:rsidRPr="005A1A57">
        <w:rPr>
          <w:rFonts w:ascii="Times New Roman" w:hAnsi="Times New Roman" w:cs="Times New Roman"/>
        </w:rPr>
        <w:lastRenderedPageBreak/>
        <w:t>the reaction mixture turned almost black.  After 30 minutes of stirring at -75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>C, the reaction was allowed to gradually warm to -40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 xml:space="preserve">C and then was quenched by slow addition of 20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of saturated NH</w:t>
      </w:r>
      <w:r w:rsidRPr="005A1A57">
        <w:rPr>
          <w:rFonts w:ascii="Times New Roman" w:hAnsi="Times New Roman" w:cs="Times New Roman"/>
          <w:vertAlign w:val="subscript"/>
        </w:rPr>
        <w:t>4</w:t>
      </w:r>
      <w:r w:rsidRPr="005A1A57">
        <w:rPr>
          <w:rFonts w:ascii="Times New Roman" w:hAnsi="Times New Roman" w:cs="Times New Roman"/>
        </w:rPr>
        <w:t xml:space="preserve">Cl.  The resulting mixture was warmed to ambient temperature, the organic layer was separated, and the aqueous phase extracted with ethyl acetate (3 x 10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).  The combined organic phases were washed with brine (10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>), dried over Na</w:t>
      </w:r>
      <w:r w:rsidRPr="005A1A57">
        <w:rPr>
          <w:rFonts w:ascii="Times New Roman" w:hAnsi="Times New Roman" w:cs="Times New Roman"/>
          <w:vertAlign w:val="subscript"/>
        </w:rPr>
        <w:t>2</w:t>
      </w:r>
      <w:r w:rsidRPr="005A1A57">
        <w:rPr>
          <w:rFonts w:ascii="Times New Roman" w:hAnsi="Times New Roman" w:cs="Times New Roman"/>
        </w:rPr>
        <w:t>SO</w:t>
      </w:r>
      <w:r w:rsidRPr="005A1A57">
        <w:rPr>
          <w:rFonts w:ascii="Times New Roman" w:hAnsi="Times New Roman" w:cs="Times New Roman"/>
          <w:vertAlign w:val="subscript"/>
        </w:rPr>
        <w:t>4,</w:t>
      </w:r>
      <w:r w:rsidRPr="005A1A57">
        <w:rPr>
          <w:rFonts w:ascii="Times New Roman" w:hAnsi="Times New Roman" w:cs="Times New Roman"/>
        </w:rPr>
        <w:t xml:space="preserve"> and concentrated on </w:t>
      </w:r>
      <w:proofErr w:type="spellStart"/>
      <w:r w:rsidRPr="005A1A57">
        <w:rPr>
          <w:rFonts w:ascii="Times New Roman" w:hAnsi="Times New Roman" w:cs="Times New Roman"/>
        </w:rPr>
        <w:t>rotavap</w:t>
      </w:r>
      <w:proofErr w:type="spellEnd"/>
      <w:r w:rsidRPr="005A1A57">
        <w:rPr>
          <w:rFonts w:ascii="Times New Roman" w:hAnsi="Times New Roman" w:cs="Times New Roman"/>
        </w:rPr>
        <w:t xml:space="preserve"> to give 8.1 g of dark oil.  This oil was purified by </w:t>
      </w:r>
      <w:proofErr w:type="spellStart"/>
      <w:r w:rsidRPr="005A1A57">
        <w:rPr>
          <w:rFonts w:ascii="Times New Roman" w:hAnsi="Times New Roman" w:cs="Times New Roman"/>
        </w:rPr>
        <w:t>CombiFlash</w:t>
      </w:r>
      <w:proofErr w:type="spellEnd"/>
      <w:r w:rsidRPr="005A1A57">
        <w:rPr>
          <w:rFonts w:ascii="Times New Roman" w:hAnsi="Times New Roman" w:cs="Times New Roman"/>
        </w:rPr>
        <w:t xml:space="preserve"> on silica gel and after concentration of pure fractions (purity was checked by </w:t>
      </w:r>
      <w:r w:rsidRPr="005A1A57">
        <w:rPr>
          <w:rFonts w:ascii="Times New Roman" w:hAnsi="Times New Roman" w:cs="Times New Roman"/>
          <w:vertAlign w:val="superscript"/>
        </w:rPr>
        <w:t>31</w:t>
      </w:r>
      <w:r w:rsidRPr="005A1A57">
        <w:rPr>
          <w:rFonts w:ascii="Times New Roman" w:hAnsi="Times New Roman" w:cs="Times New Roman"/>
        </w:rPr>
        <w:t>P NMR) a total of 1.7 g (15% yield) of pure tetraethyl-2-(</w:t>
      </w:r>
      <w:proofErr w:type="spellStart"/>
      <w:r w:rsidRPr="005A1A57">
        <w:rPr>
          <w:rFonts w:ascii="Times New Roman" w:hAnsi="Times New Roman" w:cs="Times New Roman"/>
        </w:rPr>
        <w:t>imidazo</w:t>
      </w:r>
      <w:proofErr w:type="spellEnd"/>
      <w:r w:rsidRPr="005A1A57">
        <w:rPr>
          <w:rFonts w:ascii="Times New Roman" w:hAnsi="Times New Roman" w:cs="Times New Roman"/>
        </w:rPr>
        <w:t>-[</w:t>
      </w:r>
      <w:r w:rsidRPr="005A1A57">
        <w:rPr>
          <w:rFonts w:ascii="Times New Roman" w:hAnsi="Times New Roman" w:cs="Times New Roman"/>
          <w:lang w:val="es-MX"/>
        </w:rPr>
        <w:t>1,2</w:t>
      </w:r>
      <w:r w:rsidR="007445E3" w:rsidRPr="00157DB9">
        <w:rPr>
          <w:rFonts w:ascii="Times New Roman" w:hAnsi="Times New Roman" w:cs="Times New Roman"/>
          <w:lang w:val="en-US"/>
        </w:rPr>
        <w:t>-α</w:t>
      </w:r>
      <w:r w:rsidR="007445E3" w:rsidRPr="005A1A57" w:rsidDel="007445E3">
        <w:rPr>
          <w:rFonts w:ascii="Times New Roman" w:hAnsi="Times New Roman" w:cs="Times New Roman"/>
          <w:lang w:val="es-MX"/>
        </w:rPr>
        <w:t xml:space="preserve"> </w:t>
      </w:r>
      <w:r w:rsidRPr="005A1A57">
        <w:rPr>
          <w:rFonts w:ascii="Times New Roman" w:hAnsi="Times New Roman" w:cs="Times New Roman"/>
        </w:rPr>
        <w:t xml:space="preserve">]pyridin-3-yl)-ethyl-bisphosphonate was isolated as a dark oil with </w:t>
      </w:r>
      <w:proofErr w:type="spellStart"/>
      <w:r w:rsidRPr="005A1A57">
        <w:rPr>
          <w:rFonts w:ascii="Times New Roman" w:hAnsi="Times New Roman" w:cs="Times New Roman"/>
        </w:rPr>
        <w:t>R</w:t>
      </w:r>
      <w:r w:rsidRPr="005A1A57">
        <w:rPr>
          <w:rFonts w:ascii="Times New Roman" w:hAnsi="Times New Roman" w:cs="Times New Roman"/>
          <w:vertAlign w:val="subscript"/>
        </w:rPr>
        <w:t>f</w:t>
      </w:r>
      <w:proofErr w:type="spellEnd"/>
      <w:r w:rsidRPr="005A1A57">
        <w:rPr>
          <w:rFonts w:ascii="Times New Roman" w:hAnsi="Times New Roman" w:cs="Times New Roman"/>
        </w:rPr>
        <w:t xml:space="preserve"> = 0.18 in </w:t>
      </w:r>
      <w:proofErr w:type="spellStart"/>
      <w:r w:rsidRPr="005A1A57">
        <w:rPr>
          <w:rFonts w:ascii="Times New Roman" w:hAnsi="Times New Roman" w:cs="Times New Roman"/>
        </w:rPr>
        <w:t>EtOAc</w:t>
      </w:r>
      <w:proofErr w:type="spellEnd"/>
      <w:r w:rsidRPr="005A1A57">
        <w:rPr>
          <w:rFonts w:ascii="Times New Roman" w:hAnsi="Times New Roman" w:cs="Times New Roman"/>
        </w:rPr>
        <w:t>/</w:t>
      </w:r>
      <w:proofErr w:type="spellStart"/>
      <w:r w:rsidRPr="005A1A57">
        <w:rPr>
          <w:rFonts w:ascii="Times New Roman" w:hAnsi="Times New Roman" w:cs="Times New Roman"/>
        </w:rPr>
        <w:t>MeOH</w:t>
      </w:r>
      <w:proofErr w:type="spellEnd"/>
      <w:r w:rsidRPr="005A1A57">
        <w:rPr>
          <w:rFonts w:ascii="Times New Roman" w:hAnsi="Times New Roman" w:cs="Times New Roman"/>
        </w:rPr>
        <w:t xml:space="preserve"> = 8:2.</w:t>
      </w:r>
    </w:p>
    <w:p w:rsidR="005A1A57" w:rsidRDefault="005A1A57" w:rsidP="005A1A57">
      <w:pPr>
        <w:spacing w:line="360" w:lineRule="auto"/>
        <w:jc w:val="both"/>
        <w:rPr>
          <w:rFonts w:ascii="Times New Roman" w:hAnsi="Times New Roman" w:cs="Times New Roman"/>
        </w:rPr>
      </w:pPr>
    </w:p>
    <w:p w:rsidR="005A1A57" w:rsidRDefault="000C40DC" w:rsidP="005A1A57">
      <w:pPr>
        <w:spacing w:line="360" w:lineRule="auto"/>
        <w:jc w:val="both"/>
        <w:rPr>
          <w:rFonts w:ascii="Times New Roman" w:hAnsi="Times New Roman" w:cs="Times New Roman"/>
        </w:rPr>
      </w:pPr>
      <w:r w:rsidRPr="005A1A57">
        <w:rPr>
          <w:rFonts w:ascii="Times New Roman" w:hAnsi="Times New Roman" w:cs="Times New Roman"/>
          <w:vertAlign w:val="superscript"/>
        </w:rPr>
        <w:t>1</w:t>
      </w:r>
      <w:r w:rsidRPr="005A1A57">
        <w:rPr>
          <w:rFonts w:ascii="Times New Roman" w:hAnsi="Times New Roman" w:cs="Times New Roman"/>
        </w:rPr>
        <w:t>H NMR (CDCl</w:t>
      </w:r>
      <w:r w:rsidRPr="005A1A57">
        <w:rPr>
          <w:rFonts w:ascii="Times New Roman" w:hAnsi="Times New Roman" w:cs="Times New Roman"/>
          <w:vertAlign w:val="subscript"/>
        </w:rPr>
        <w:t>3</w:t>
      </w:r>
      <w:r w:rsidRPr="005A1A57">
        <w:rPr>
          <w:rFonts w:ascii="Times New Roman" w:hAnsi="Times New Roman" w:cs="Times New Roman"/>
        </w:rPr>
        <w:t>), δ: 8.23 (d,1H, J=7.2 Hz), 7.60 (d, 1H, J=9.2 Hz), 7.53 (s,1H), 7.16 (</w:t>
      </w:r>
      <w:proofErr w:type="spellStart"/>
      <w:r w:rsidRPr="005A1A57">
        <w:rPr>
          <w:rFonts w:ascii="Times New Roman" w:hAnsi="Times New Roman" w:cs="Times New Roman"/>
        </w:rPr>
        <w:t>dd</w:t>
      </w:r>
      <w:proofErr w:type="spellEnd"/>
      <w:r w:rsidRPr="005A1A57">
        <w:rPr>
          <w:rFonts w:ascii="Times New Roman" w:hAnsi="Times New Roman" w:cs="Times New Roman"/>
        </w:rPr>
        <w:t xml:space="preserve">, 1H, J=9.2, J=7.2 Hz), 6.84 (t, 1H, J=6.8Hz), 4.11 (m, 8H), 3.57 (td, 2H, </w:t>
      </w:r>
      <w:r w:rsidRPr="005A1A57">
        <w:rPr>
          <w:rFonts w:ascii="Times New Roman" w:hAnsi="Times New Roman" w:cs="Times New Roman"/>
          <w:vertAlign w:val="superscript"/>
        </w:rPr>
        <w:t>3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HH</w:t>
      </w:r>
      <w:r w:rsidRPr="005A1A57">
        <w:rPr>
          <w:rFonts w:ascii="Times New Roman" w:hAnsi="Times New Roman" w:cs="Times New Roman"/>
        </w:rPr>
        <w:t xml:space="preserve">=6.2, </w:t>
      </w:r>
      <w:r w:rsidRPr="005A1A57">
        <w:rPr>
          <w:rFonts w:ascii="Times New Roman" w:hAnsi="Times New Roman" w:cs="Times New Roman"/>
          <w:vertAlign w:val="superscript"/>
        </w:rPr>
        <w:t>3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PH</w:t>
      </w:r>
      <w:r w:rsidRPr="005A1A57">
        <w:rPr>
          <w:rFonts w:ascii="Times New Roman" w:hAnsi="Times New Roman" w:cs="Times New Roman"/>
        </w:rPr>
        <w:t>=15.6 Hz), 2.63 (</w:t>
      </w:r>
      <w:proofErr w:type="spellStart"/>
      <w:r w:rsidRPr="005A1A57">
        <w:rPr>
          <w:rFonts w:ascii="Times New Roman" w:hAnsi="Times New Roman" w:cs="Times New Roman"/>
        </w:rPr>
        <w:t>tt</w:t>
      </w:r>
      <w:proofErr w:type="spellEnd"/>
      <w:r w:rsidRPr="005A1A57">
        <w:rPr>
          <w:rFonts w:ascii="Times New Roman" w:hAnsi="Times New Roman" w:cs="Times New Roman"/>
        </w:rPr>
        <w:t xml:space="preserve">, 1H, </w:t>
      </w:r>
      <w:r w:rsidRPr="005A1A57">
        <w:rPr>
          <w:rFonts w:ascii="Times New Roman" w:hAnsi="Times New Roman" w:cs="Times New Roman"/>
          <w:vertAlign w:val="superscript"/>
        </w:rPr>
        <w:t>3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HH</w:t>
      </w:r>
      <w:r w:rsidRPr="005A1A57">
        <w:rPr>
          <w:rFonts w:ascii="Times New Roman" w:hAnsi="Times New Roman" w:cs="Times New Roman"/>
        </w:rPr>
        <w:t xml:space="preserve">=6.2, </w:t>
      </w:r>
      <w:r w:rsidRPr="005A1A57">
        <w:rPr>
          <w:rFonts w:ascii="Times New Roman" w:hAnsi="Times New Roman" w:cs="Times New Roman"/>
          <w:vertAlign w:val="superscript"/>
        </w:rPr>
        <w:t>2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PH</w:t>
      </w:r>
      <w:r w:rsidRPr="005A1A57">
        <w:rPr>
          <w:rFonts w:ascii="Times New Roman" w:hAnsi="Times New Roman" w:cs="Times New Roman"/>
        </w:rPr>
        <w:t xml:space="preserve">=23.6 Hz), 1.27 (q, 12H, </w:t>
      </w:r>
      <w:r w:rsidRPr="005A1A57">
        <w:rPr>
          <w:rFonts w:ascii="Times New Roman" w:hAnsi="Times New Roman" w:cs="Times New Roman"/>
          <w:vertAlign w:val="superscript"/>
        </w:rPr>
        <w:t>3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HH</w:t>
      </w:r>
      <w:r w:rsidRPr="005A1A57">
        <w:rPr>
          <w:rFonts w:ascii="Times New Roman" w:hAnsi="Times New Roman" w:cs="Times New Roman"/>
        </w:rPr>
        <w:t>=7.2 Hz).</w:t>
      </w:r>
    </w:p>
    <w:p w:rsidR="005A1A57" w:rsidRDefault="005A1A57" w:rsidP="005A1A57">
      <w:pPr>
        <w:spacing w:line="360" w:lineRule="auto"/>
        <w:jc w:val="both"/>
        <w:rPr>
          <w:rFonts w:ascii="Times New Roman" w:hAnsi="Times New Roman" w:cs="Times New Roman"/>
        </w:rPr>
      </w:pPr>
    </w:p>
    <w:p w:rsidR="005A1A57" w:rsidRDefault="000C40DC" w:rsidP="005A1A57">
      <w:pPr>
        <w:spacing w:line="360" w:lineRule="auto"/>
        <w:jc w:val="both"/>
        <w:rPr>
          <w:rFonts w:ascii="Times New Roman" w:hAnsi="Times New Roman" w:cs="Times New Roman"/>
        </w:rPr>
      </w:pPr>
      <w:r w:rsidRPr="005A1A57">
        <w:rPr>
          <w:rFonts w:ascii="Times New Roman" w:hAnsi="Times New Roman" w:cs="Times New Roman"/>
          <w:vertAlign w:val="superscript"/>
        </w:rPr>
        <w:t>13</w:t>
      </w:r>
      <w:r w:rsidRPr="005A1A57">
        <w:rPr>
          <w:rFonts w:ascii="Times New Roman" w:hAnsi="Times New Roman" w:cs="Times New Roman"/>
        </w:rPr>
        <w:t>C NMR (CDCl</w:t>
      </w:r>
      <w:r w:rsidRPr="005A1A57">
        <w:rPr>
          <w:rFonts w:ascii="Times New Roman" w:hAnsi="Times New Roman" w:cs="Times New Roman"/>
          <w:vertAlign w:val="subscript"/>
        </w:rPr>
        <w:t>3</w:t>
      </w:r>
      <w:r w:rsidRPr="005A1A57">
        <w:rPr>
          <w:rFonts w:ascii="Times New Roman" w:hAnsi="Times New Roman" w:cs="Times New Roman"/>
        </w:rPr>
        <w:t xml:space="preserve">), δ: 145.3, 133.0, 123.55, 123.52, 121.3 (t, </w:t>
      </w:r>
      <w:r w:rsidRPr="005A1A57">
        <w:rPr>
          <w:rFonts w:ascii="Times New Roman" w:hAnsi="Times New Roman" w:cs="Times New Roman"/>
          <w:vertAlign w:val="superscript"/>
        </w:rPr>
        <w:t>3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CP</w:t>
      </w:r>
      <w:r w:rsidRPr="005A1A57">
        <w:rPr>
          <w:rFonts w:ascii="Times New Roman" w:hAnsi="Times New Roman" w:cs="Times New Roman"/>
        </w:rPr>
        <w:t xml:space="preserve">=8.0 Hz), 117.9, 112.1, 62.9 (d, </w:t>
      </w:r>
      <w:r w:rsidRPr="005A1A57">
        <w:rPr>
          <w:rFonts w:ascii="Times New Roman" w:hAnsi="Times New Roman" w:cs="Times New Roman"/>
          <w:vertAlign w:val="superscript"/>
        </w:rPr>
        <w:t>2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COP</w:t>
      </w:r>
      <w:r w:rsidRPr="005A1A57">
        <w:rPr>
          <w:rFonts w:ascii="Times New Roman" w:hAnsi="Times New Roman" w:cs="Times New Roman"/>
        </w:rPr>
        <w:t xml:space="preserve">=6.6 Hz), 62.7 (d, </w:t>
      </w:r>
      <w:r w:rsidRPr="005A1A57">
        <w:rPr>
          <w:rFonts w:ascii="Times New Roman" w:hAnsi="Times New Roman" w:cs="Times New Roman"/>
          <w:vertAlign w:val="superscript"/>
        </w:rPr>
        <w:t>2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COP</w:t>
      </w:r>
      <w:r w:rsidRPr="005A1A57">
        <w:rPr>
          <w:rFonts w:ascii="Times New Roman" w:hAnsi="Times New Roman" w:cs="Times New Roman"/>
        </w:rPr>
        <w:t>=6.6 Hz), 36.1 (t, J</w:t>
      </w:r>
      <w:r w:rsidRPr="005A1A57">
        <w:rPr>
          <w:rFonts w:ascii="Times New Roman" w:hAnsi="Times New Roman" w:cs="Times New Roman"/>
          <w:vertAlign w:val="subscript"/>
        </w:rPr>
        <w:t>CP</w:t>
      </w:r>
      <w:r w:rsidRPr="005A1A57">
        <w:rPr>
          <w:rFonts w:ascii="Times New Roman" w:hAnsi="Times New Roman" w:cs="Times New Roman"/>
        </w:rPr>
        <w:t xml:space="preserve">=132.8 Hz), 20.0 (t, </w:t>
      </w:r>
      <w:r w:rsidRPr="005A1A57">
        <w:rPr>
          <w:rFonts w:ascii="Times New Roman" w:hAnsi="Times New Roman" w:cs="Times New Roman"/>
          <w:vertAlign w:val="superscript"/>
        </w:rPr>
        <w:t>2</w:t>
      </w:r>
      <w:r w:rsidRPr="005A1A57">
        <w:rPr>
          <w:rFonts w:ascii="Times New Roman" w:hAnsi="Times New Roman" w:cs="Times New Roman"/>
        </w:rPr>
        <w:t>J</w:t>
      </w:r>
      <w:r w:rsidRPr="005A1A57">
        <w:rPr>
          <w:rFonts w:ascii="Times New Roman" w:hAnsi="Times New Roman" w:cs="Times New Roman"/>
          <w:vertAlign w:val="subscript"/>
        </w:rPr>
        <w:t>CP</w:t>
      </w:r>
      <w:r w:rsidRPr="005A1A57">
        <w:rPr>
          <w:rFonts w:ascii="Times New Roman" w:hAnsi="Times New Roman" w:cs="Times New Roman"/>
        </w:rPr>
        <w:t>=4.8 Hz), 16.3, 16.2.</w:t>
      </w:r>
    </w:p>
    <w:p w:rsidR="005A1A57" w:rsidRDefault="005A1A57" w:rsidP="005A1A57">
      <w:pPr>
        <w:spacing w:line="360" w:lineRule="auto"/>
        <w:jc w:val="both"/>
        <w:rPr>
          <w:rFonts w:ascii="Times New Roman" w:hAnsi="Times New Roman" w:cs="Times New Roman"/>
        </w:rPr>
      </w:pPr>
    </w:p>
    <w:p w:rsidR="000C40DC" w:rsidRPr="005A1A57" w:rsidRDefault="000C40DC" w:rsidP="005A1A57">
      <w:pPr>
        <w:spacing w:line="360" w:lineRule="auto"/>
        <w:jc w:val="both"/>
        <w:rPr>
          <w:rFonts w:ascii="Times New Roman" w:hAnsi="Times New Roman" w:cs="Times New Roman"/>
          <w:i/>
          <w:lang w:val="pt-BR"/>
        </w:rPr>
      </w:pPr>
      <w:r w:rsidRPr="005A1A57">
        <w:rPr>
          <w:rFonts w:ascii="Times New Roman" w:hAnsi="Times New Roman" w:cs="Times New Roman"/>
          <w:vertAlign w:val="superscript"/>
          <w:lang w:val="pt-BR"/>
        </w:rPr>
        <w:t>31</w:t>
      </w:r>
      <w:r w:rsidRPr="005A1A57">
        <w:rPr>
          <w:rFonts w:ascii="Times New Roman" w:hAnsi="Times New Roman" w:cs="Times New Roman"/>
          <w:lang w:val="pt-BR"/>
        </w:rPr>
        <w:t>P NMR (CDCl</w:t>
      </w:r>
      <w:r w:rsidRPr="005A1A57">
        <w:rPr>
          <w:rFonts w:ascii="Times New Roman" w:hAnsi="Times New Roman" w:cs="Times New Roman"/>
          <w:vertAlign w:val="subscript"/>
          <w:lang w:val="pt-BR"/>
        </w:rPr>
        <w:t>3</w:t>
      </w:r>
      <w:r w:rsidRPr="005A1A57">
        <w:rPr>
          <w:rFonts w:ascii="Times New Roman" w:hAnsi="Times New Roman" w:cs="Times New Roman"/>
          <w:lang w:val="pt-BR"/>
        </w:rPr>
        <w:t xml:space="preserve">), </w:t>
      </w:r>
      <w:r w:rsidRPr="005A1A57">
        <w:rPr>
          <w:rFonts w:ascii="Times New Roman" w:hAnsi="Times New Roman" w:cs="Times New Roman"/>
        </w:rPr>
        <w:t>δ</w:t>
      </w:r>
      <w:r w:rsidRPr="005A1A57">
        <w:rPr>
          <w:rFonts w:ascii="Times New Roman" w:hAnsi="Times New Roman" w:cs="Times New Roman"/>
          <w:lang w:val="pt-BR"/>
        </w:rPr>
        <w:t>: 22.2.  LC-MS (ESI) for C</w:t>
      </w:r>
      <w:r w:rsidRPr="005A1A57">
        <w:rPr>
          <w:rFonts w:ascii="Times New Roman" w:hAnsi="Times New Roman" w:cs="Times New Roman"/>
          <w:vertAlign w:val="subscript"/>
          <w:lang w:val="pt-BR"/>
        </w:rPr>
        <w:t>17</w:t>
      </w:r>
      <w:r w:rsidRPr="005A1A57">
        <w:rPr>
          <w:rFonts w:ascii="Times New Roman" w:hAnsi="Times New Roman" w:cs="Times New Roman"/>
          <w:lang w:val="pt-BR"/>
        </w:rPr>
        <w:t>H</w:t>
      </w:r>
      <w:r w:rsidRPr="005A1A57">
        <w:rPr>
          <w:rFonts w:ascii="Times New Roman" w:hAnsi="Times New Roman" w:cs="Times New Roman"/>
          <w:vertAlign w:val="subscript"/>
          <w:lang w:val="pt-BR"/>
        </w:rPr>
        <w:t>28</w:t>
      </w:r>
      <w:r w:rsidRPr="005A1A57">
        <w:rPr>
          <w:rFonts w:ascii="Times New Roman" w:hAnsi="Times New Roman" w:cs="Times New Roman"/>
          <w:lang w:val="pt-BR"/>
        </w:rPr>
        <w:t>N</w:t>
      </w:r>
      <w:r w:rsidRPr="005A1A57">
        <w:rPr>
          <w:rFonts w:ascii="Times New Roman" w:hAnsi="Times New Roman" w:cs="Times New Roman"/>
          <w:vertAlign w:val="subscript"/>
          <w:lang w:val="pt-BR"/>
        </w:rPr>
        <w:t>2</w:t>
      </w:r>
      <w:r w:rsidRPr="005A1A57">
        <w:rPr>
          <w:rFonts w:ascii="Times New Roman" w:hAnsi="Times New Roman" w:cs="Times New Roman"/>
          <w:lang w:val="pt-BR"/>
        </w:rPr>
        <w:t>O</w:t>
      </w:r>
      <w:r w:rsidRPr="005A1A57">
        <w:rPr>
          <w:rFonts w:ascii="Times New Roman" w:hAnsi="Times New Roman" w:cs="Times New Roman"/>
          <w:vertAlign w:val="subscript"/>
          <w:lang w:val="pt-BR"/>
        </w:rPr>
        <w:t>6</w:t>
      </w:r>
      <w:r w:rsidRPr="005A1A57">
        <w:rPr>
          <w:rFonts w:ascii="Times New Roman" w:hAnsi="Times New Roman" w:cs="Times New Roman"/>
          <w:lang w:val="pt-BR"/>
        </w:rPr>
        <w:t>P</w:t>
      </w:r>
      <w:r w:rsidRPr="005A1A57">
        <w:rPr>
          <w:rFonts w:ascii="Times New Roman" w:hAnsi="Times New Roman" w:cs="Times New Roman"/>
          <w:vertAlign w:val="subscript"/>
          <w:lang w:val="pt-BR"/>
        </w:rPr>
        <w:t>2</w:t>
      </w:r>
      <w:r w:rsidRPr="005A1A57">
        <w:rPr>
          <w:rFonts w:ascii="Times New Roman" w:hAnsi="Times New Roman" w:cs="Times New Roman"/>
          <w:lang w:val="pt-BR"/>
        </w:rPr>
        <w:t xml:space="preserve"> m/z 419 [M+H]</w:t>
      </w:r>
      <w:r w:rsidRPr="005A1A57">
        <w:rPr>
          <w:rFonts w:ascii="Times New Roman" w:hAnsi="Times New Roman" w:cs="Times New Roman"/>
          <w:vertAlign w:val="superscript"/>
          <w:lang w:val="pt-BR"/>
        </w:rPr>
        <w:t>+</w:t>
      </w:r>
      <w:r w:rsidRPr="005A1A57">
        <w:rPr>
          <w:rFonts w:ascii="Times New Roman" w:hAnsi="Times New Roman" w:cs="Times New Roman"/>
          <w:lang w:val="pt-BR"/>
        </w:rPr>
        <w:t>.</w:t>
      </w:r>
      <w:r w:rsidRPr="005A1A57">
        <w:rPr>
          <w:rFonts w:ascii="Times New Roman" w:hAnsi="Times New Roman" w:cs="Times New Roman"/>
          <w:lang w:val="pl-PL"/>
        </w:rPr>
        <w:t xml:space="preserve"> </w:t>
      </w:r>
    </w:p>
    <w:p w:rsidR="00F55E02" w:rsidRPr="005A1A57" w:rsidRDefault="00F55E02" w:rsidP="00A22887">
      <w:pPr>
        <w:pStyle w:val="BodyText2"/>
        <w:spacing w:after="0" w:line="360" w:lineRule="auto"/>
        <w:ind w:firstLine="720"/>
        <w:jc w:val="both"/>
        <w:rPr>
          <w:rFonts w:ascii="Times New Roman" w:hAnsi="Times New Roman" w:cs="Times New Roman"/>
          <w:lang w:val="pl-PL"/>
        </w:rPr>
      </w:pPr>
    </w:p>
    <w:p w:rsidR="005A1A57" w:rsidRDefault="000C40DC" w:rsidP="005A1A57">
      <w:pPr>
        <w:spacing w:line="360" w:lineRule="auto"/>
        <w:jc w:val="both"/>
        <w:rPr>
          <w:rFonts w:ascii="Times New Roman" w:hAnsi="Times New Roman" w:cs="Times New Roman"/>
          <w:i/>
          <w:lang w:val="pt-BR"/>
        </w:rPr>
      </w:pPr>
      <w:r w:rsidRPr="005A1A57">
        <w:rPr>
          <w:rFonts w:ascii="Times New Roman" w:hAnsi="Times New Roman" w:cs="Times New Roman"/>
          <w:i/>
          <w:lang w:val="pt-BR"/>
        </w:rPr>
        <w:t>Tetraethyl-1-fluoro-2-(imidazo-[</w:t>
      </w:r>
      <w:r w:rsidRPr="005A1A57">
        <w:rPr>
          <w:rFonts w:ascii="Times New Roman" w:hAnsi="Times New Roman" w:cs="Times New Roman"/>
          <w:lang w:val="es-MX"/>
        </w:rPr>
        <w:t>1,2</w:t>
      </w:r>
      <w:r w:rsidR="002E271E" w:rsidRPr="002E271E">
        <w:rPr>
          <w:rFonts w:ascii="Times New Roman" w:hAnsi="Times New Roman" w:cs="Times New Roman"/>
          <w:lang w:val="en-US"/>
        </w:rPr>
        <w:t>-α</w:t>
      </w:r>
      <w:r w:rsidRPr="005A1A57">
        <w:rPr>
          <w:rFonts w:ascii="Times New Roman" w:hAnsi="Times New Roman" w:cs="Times New Roman"/>
          <w:i/>
          <w:lang w:val="pt-BR"/>
        </w:rPr>
        <w:t>]pyridin-3-yl)-ethyl-bisphosphonate</w:t>
      </w:r>
    </w:p>
    <w:p w:rsidR="000C40DC" w:rsidRPr="005A1A57" w:rsidRDefault="000C40DC" w:rsidP="005A1A57">
      <w:pPr>
        <w:spacing w:line="360" w:lineRule="auto"/>
        <w:jc w:val="both"/>
        <w:rPr>
          <w:rFonts w:ascii="Times New Roman" w:hAnsi="Times New Roman" w:cs="Times New Roman"/>
          <w:i/>
          <w:lang w:val="pt-BR"/>
        </w:rPr>
      </w:pPr>
      <w:r w:rsidRPr="005A1A57">
        <w:rPr>
          <w:rFonts w:ascii="Times New Roman" w:hAnsi="Times New Roman" w:cs="Times New Roman"/>
        </w:rPr>
        <w:t xml:space="preserve">A 30% suspension of KH in paraffin oil (0.9965 g, 7.45 mmol, 1.83 </w:t>
      </w:r>
      <w:r w:rsidRPr="005A1A57">
        <w:rPr>
          <w:rFonts w:ascii="Times New Roman" w:hAnsi="Times New Roman" w:cs="Times New Roman"/>
          <w:i/>
        </w:rPr>
        <w:t>eq</w:t>
      </w:r>
      <w:r w:rsidRPr="005A1A57">
        <w:rPr>
          <w:rFonts w:ascii="Times New Roman" w:hAnsi="Times New Roman" w:cs="Times New Roman"/>
        </w:rPr>
        <w:t xml:space="preserve">.) was charged in a 5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three-neck round bottom flask equipped with a magnetic stirrer, thermocouple, nitrogen line, and cooling bath.  Anhydrous THF (15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>) was added into the flask, and the resulting suspension was chilled to 0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>C.  A solution of the bisphosphonate tetraethyl-2-(</w:t>
      </w:r>
      <w:proofErr w:type="spellStart"/>
      <w:r w:rsidRPr="005A1A57">
        <w:rPr>
          <w:rFonts w:ascii="Times New Roman" w:hAnsi="Times New Roman" w:cs="Times New Roman"/>
        </w:rPr>
        <w:t>imidazo</w:t>
      </w:r>
      <w:proofErr w:type="spellEnd"/>
      <w:r w:rsidRPr="005A1A57">
        <w:rPr>
          <w:rFonts w:ascii="Times New Roman" w:hAnsi="Times New Roman" w:cs="Times New Roman"/>
        </w:rPr>
        <w:t>-[</w:t>
      </w:r>
      <w:r w:rsidRPr="005A1A57">
        <w:rPr>
          <w:rFonts w:ascii="Times New Roman" w:hAnsi="Times New Roman" w:cs="Times New Roman"/>
          <w:lang w:val="es-MX"/>
        </w:rPr>
        <w:t>1,2</w:t>
      </w:r>
      <w:r w:rsidR="007445E3" w:rsidRPr="00157DB9">
        <w:rPr>
          <w:rFonts w:ascii="Times New Roman" w:hAnsi="Times New Roman" w:cs="Times New Roman"/>
          <w:lang w:val="en-US"/>
        </w:rPr>
        <w:t>-α</w:t>
      </w:r>
      <w:r w:rsidRPr="005A1A57">
        <w:rPr>
          <w:rFonts w:ascii="Times New Roman" w:hAnsi="Times New Roman" w:cs="Times New Roman"/>
        </w:rPr>
        <w:t xml:space="preserve">]pyridin-3-yl)-ethyl-bisphosphonate (1.6955 g, 4.05 mmol) in 15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 of THF was slowly added to the suspension of KH, and the resulting brown-</w:t>
      </w:r>
      <w:proofErr w:type="spellStart"/>
      <w:r w:rsidRPr="005A1A57">
        <w:rPr>
          <w:rFonts w:ascii="Times New Roman" w:hAnsi="Times New Roman" w:cs="Times New Roman"/>
        </w:rPr>
        <w:t>colored</w:t>
      </w:r>
      <w:proofErr w:type="spellEnd"/>
      <w:r w:rsidRPr="005A1A57">
        <w:rPr>
          <w:rFonts w:ascii="Times New Roman" w:hAnsi="Times New Roman" w:cs="Times New Roman"/>
        </w:rPr>
        <w:t xml:space="preserve"> solution was brought to ambient temperature in 30 minutes.  A catalytic amount of 18-crown-6 (0.3275 g, 1.23 mmol, 30 mol%) was added to the reaction, and after 5 minutes of stirring the mixture was chilled to 0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 xml:space="preserve">C.  A total of 3.0785 g (8.68 mmol, 2.1 </w:t>
      </w:r>
      <w:r w:rsidRPr="005A1A57">
        <w:rPr>
          <w:rFonts w:ascii="Times New Roman" w:hAnsi="Times New Roman" w:cs="Times New Roman"/>
          <w:i/>
        </w:rPr>
        <w:t>eq.</w:t>
      </w:r>
      <w:r w:rsidRPr="005A1A57">
        <w:rPr>
          <w:rFonts w:ascii="Times New Roman" w:hAnsi="Times New Roman" w:cs="Times New Roman"/>
        </w:rPr>
        <w:t xml:space="preserve">) of </w:t>
      </w:r>
      <w:r w:rsidRPr="005A1A57">
        <w:rPr>
          <w:rFonts w:ascii="Times New Roman" w:hAnsi="Times New Roman" w:cs="Times New Roman"/>
          <w:caps/>
        </w:rPr>
        <w:t>Selectfluor</w:t>
      </w:r>
      <w:r w:rsidRPr="005A1A57">
        <w:rPr>
          <w:rFonts w:ascii="Times New Roman" w:hAnsi="Times New Roman" w:cs="Times New Roman"/>
          <w:i/>
          <w:vertAlign w:val="superscript"/>
        </w:rPr>
        <w:t>®</w:t>
      </w:r>
      <w:r w:rsidRPr="005A1A57">
        <w:rPr>
          <w:rFonts w:ascii="Times New Roman" w:hAnsi="Times New Roman" w:cs="Times New Roman"/>
        </w:rPr>
        <w:t xml:space="preserve"> was added portion wise at 0</w:t>
      </w:r>
      <w:r w:rsidRPr="005A1A57">
        <w:rPr>
          <w:rFonts w:ascii="Times New Roman" w:hAnsi="Times New Roman" w:cs="Times New Roman"/>
          <w:vertAlign w:val="superscript"/>
        </w:rPr>
        <w:t>o</w:t>
      </w:r>
      <w:r w:rsidRPr="005A1A57">
        <w:rPr>
          <w:rFonts w:ascii="Times New Roman" w:hAnsi="Times New Roman" w:cs="Times New Roman"/>
        </w:rPr>
        <w:t>C, and the mixture stirred at this temperature until all starting material was consumed (about 3-5 hours).  The reaction was monitored by TLC (</w:t>
      </w:r>
      <w:proofErr w:type="spellStart"/>
      <w:r w:rsidRPr="005A1A57">
        <w:rPr>
          <w:rFonts w:ascii="Times New Roman" w:hAnsi="Times New Roman" w:cs="Times New Roman"/>
        </w:rPr>
        <w:t>EtOAc</w:t>
      </w:r>
      <w:proofErr w:type="spellEnd"/>
      <w:r w:rsidRPr="005A1A57">
        <w:rPr>
          <w:rFonts w:ascii="Times New Roman" w:hAnsi="Times New Roman" w:cs="Times New Roman"/>
        </w:rPr>
        <w:t>/</w:t>
      </w:r>
      <w:proofErr w:type="spellStart"/>
      <w:r w:rsidRPr="005A1A57">
        <w:rPr>
          <w:rFonts w:ascii="Times New Roman" w:hAnsi="Times New Roman" w:cs="Times New Roman"/>
        </w:rPr>
        <w:t>MeOH</w:t>
      </w:r>
      <w:proofErr w:type="spellEnd"/>
      <w:r w:rsidRPr="005A1A57">
        <w:rPr>
          <w:rFonts w:ascii="Times New Roman" w:hAnsi="Times New Roman" w:cs="Times New Roman"/>
        </w:rPr>
        <w:t xml:space="preserve"> = 8:2), and after completion it was quenched with ice-cold saturated NaHCO</w:t>
      </w:r>
      <w:r w:rsidRPr="005A1A57">
        <w:rPr>
          <w:rFonts w:ascii="Times New Roman" w:hAnsi="Times New Roman" w:cs="Times New Roman"/>
          <w:vertAlign w:val="subscript"/>
        </w:rPr>
        <w:t>3</w:t>
      </w:r>
      <w:r w:rsidRPr="005A1A57">
        <w:rPr>
          <w:rFonts w:ascii="Times New Roman" w:hAnsi="Times New Roman" w:cs="Times New Roman"/>
        </w:rPr>
        <w:t xml:space="preserve"> solution (5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).  The product was extracted with ethyl acetate (3 x 5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 xml:space="preserve">), and the combined organic phases were washed </w:t>
      </w:r>
      <w:r w:rsidRPr="005A1A57">
        <w:rPr>
          <w:rFonts w:ascii="Times New Roman" w:hAnsi="Times New Roman" w:cs="Times New Roman"/>
        </w:rPr>
        <w:lastRenderedPageBreak/>
        <w:t xml:space="preserve">with brine (30 </w:t>
      </w:r>
      <w:r w:rsidR="001F10DD">
        <w:rPr>
          <w:rFonts w:ascii="Times New Roman" w:hAnsi="Times New Roman" w:cs="Times New Roman"/>
        </w:rPr>
        <w:t>ml</w:t>
      </w:r>
      <w:r w:rsidRPr="005A1A57">
        <w:rPr>
          <w:rFonts w:ascii="Times New Roman" w:hAnsi="Times New Roman" w:cs="Times New Roman"/>
        </w:rPr>
        <w:t>) and dried over Na</w:t>
      </w:r>
      <w:r w:rsidRPr="005A1A57">
        <w:rPr>
          <w:rFonts w:ascii="Times New Roman" w:hAnsi="Times New Roman" w:cs="Times New Roman"/>
          <w:vertAlign w:val="subscript"/>
        </w:rPr>
        <w:t>2</w:t>
      </w:r>
      <w:r w:rsidRPr="005A1A57">
        <w:rPr>
          <w:rFonts w:ascii="Times New Roman" w:hAnsi="Times New Roman" w:cs="Times New Roman"/>
        </w:rPr>
        <w:t>SO</w:t>
      </w:r>
      <w:r w:rsidRPr="005A1A57">
        <w:rPr>
          <w:rFonts w:ascii="Times New Roman" w:hAnsi="Times New Roman" w:cs="Times New Roman"/>
          <w:vertAlign w:val="subscript"/>
        </w:rPr>
        <w:t>4</w:t>
      </w:r>
      <w:r w:rsidRPr="005A1A57">
        <w:rPr>
          <w:rFonts w:ascii="Times New Roman" w:hAnsi="Times New Roman" w:cs="Times New Roman"/>
        </w:rPr>
        <w:t>.  After concentration under reduced pressure a total of 1.92 g of dark oil was obtained.  This crude material was purified on silica gel using ethyl acetate and ethyl acetate/</w:t>
      </w:r>
      <w:proofErr w:type="spellStart"/>
      <w:r w:rsidRPr="005A1A57">
        <w:rPr>
          <w:rFonts w:ascii="Times New Roman" w:hAnsi="Times New Roman" w:cs="Times New Roman"/>
        </w:rPr>
        <w:t>MeOH</w:t>
      </w:r>
      <w:proofErr w:type="spellEnd"/>
      <w:r w:rsidRPr="005A1A57">
        <w:rPr>
          <w:rFonts w:ascii="Times New Roman" w:hAnsi="Times New Roman" w:cs="Times New Roman"/>
        </w:rPr>
        <w:t xml:space="preserve"> = 9:1 mixtures as eluent to give 1.164 g of clear amber oil.  According to </w:t>
      </w:r>
      <w:r w:rsidRPr="005A1A57">
        <w:rPr>
          <w:rFonts w:ascii="Times New Roman" w:hAnsi="Times New Roman" w:cs="Times New Roman"/>
          <w:vertAlign w:val="superscript"/>
        </w:rPr>
        <w:t>31</w:t>
      </w:r>
      <w:r w:rsidRPr="005A1A57">
        <w:rPr>
          <w:rFonts w:ascii="Times New Roman" w:hAnsi="Times New Roman" w:cs="Times New Roman"/>
        </w:rPr>
        <w:t xml:space="preserve">P NMR, this oil was contaminated with an elimination product possessing essentially the same </w:t>
      </w:r>
      <w:proofErr w:type="spellStart"/>
      <w:r w:rsidRPr="005A1A57">
        <w:rPr>
          <w:rFonts w:ascii="Times New Roman" w:hAnsi="Times New Roman" w:cs="Times New Roman"/>
        </w:rPr>
        <w:t>R</w:t>
      </w:r>
      <w:r w:rsidRPr="005A1A57">
        <w:rPr>
          <w:rFonts w:ascii="Times New Roman" w:hAnsi="Times New Roman" w:cs="Times New Roman"/>
          <w:vertAlign w:val="subscript"/>
        </w:rPr>
        <w:t>f</w:t>
      </w:r>
      <w:proofErr w:type="spellEnd"/>
      <w:r w:rsidRPr="005A1A57">
        <w:rPr>
          <w:rFonts w:ascii="Times New Roman" w:hAnsi="Times New Roman" w:cs="Times New Roman"/>
        </w:rPr>
        <w:t xml:space="preserve"> value as the desirable product tetraethyl-1-fluoro-2-(</w:t>
      </w:r>
      <w:proofErr w:type="spellStart"/>
      <w:r w:rsidRPr="005A1A57">
        <w:rPr>
          <w:rFonts w:ascii="Times New Roman" w:hAnsi="Times New Roman" w:cs="Times New Roman"/>
        </w:rPr>
        <w:t>imidazo</w:t>
      </w:r>
      <w:proofErr w:type="spellEnd"/>
      <w:r w:rsidRPr="005A1A57">
        <w:rPr>
          <w:rFonts w:ascii="Times New Roman" w:hAnsi="Times New Roman" w:cs="Times New Roman"/>
        </w:rPr>
        <w:t>-[</w:t>
      </w:r>
      <w:r w:rsidRPr="005A1A57">
        <w:rPr>
          <w:rFonts w:ascii="Times New Roman" w:hAnsi="Times New Roman" w:cs="Times New Roman"/>
          <w:lang w:val="es-MX"/>
        </w:rPr>
        <w:t>1,2</w:t>
      </w:r>
      <w:r w:rsidR="007445E3" w:rsidRPr="00157DB9">
        <w:rPr>
          <w:rFonts w:ascii="Times New Roman" w:hAnsi="Times New Roman" w:cs="Times New Roman"/>
          <w:lang w:val="en-US"/>
        </w:rPr>
        <w:t>-α</w:t>
      </w:r>
      <w:r w:rsidRPr="005A1A57">
        <w:rPr>
          <w:rFonts w:ascii="Times New Roman" w:hAnsi="Times New Roman" w:cs="Times New Roman"/>
        </w:rPr>
        <w:t>]pyridin-3-yl)-ethyl-bisphosphonate.  Therefore, it was further purified by preparative HPLC (a total of 6 runs were completed).  After concentration of “good” fractions and freeze-drying a total of 0.6791 g (38% yield) of pure tetraethyl-1-fluoro-2-(</w:t>
      </w:r>
      <w:proofErr w:type="spellStart"/>
      <w:r w:rsidRPr="005A1A57">
        <w:rPr>
          <w:rFonts w:ascii="Times New Roman" w:hAnsi="Times New Roman" w:cs="Times New Roman"/>
        </w:rPr>
        <w:t>imidazo</w:t>
      </w:r>
      <w:proofErr w:type="spellEnd"/>
      <w:r w:rsidRPr="005A1A57">
        <w:rPr>
          <w:rFonts w:ascii="Times New Roman" w:hAnsi="Times New Roman" w:cs="Times New Roman"/>
        </w:rPr>
        <w:t>-[</w:t>
      </w:r>
      <w:r w:rsidRPr="005A1A57">
        <w:rPr>
          <w:rFonts w:ascii="Times New Roman" w:hAnsi="Times New Roman" w:cs="Times New Roman"/>
          <w:lang w:val="es-MX"/>
        </w:rPr>
        <w:t>1,2</w:t>
      </w:r>
      <w:r w:rsidR="007445E3" w:rsidRPr="00157DB9">
        <w:rPr>
          <w:rFonts w:ascii="Times New Roman" w:hAnsi="Times New Roman" w:cs="Times New Roman"/>
          <w:lang w:val="en-US"/>
        </w:rPr>
        <w:t>-α</w:t>
      </w:r>
      <w:bookmarkStart w:id="0" w:name="_GoBack"/>
      <w:bookmarkEnd w:id="0"/>
      <w:r w:rsidRPr="005A1A57">
        <w:rPr>
          <w:rFonts w:ascii="Times New Roman" w:hAnsi="Times New Roman" w:cs="Times New Roman"/>
        </w:rPr>
        <w:t>]pyridin-3-yl)-ethyl-bisphosphonate was isolated.</w:t>
      </w:r>
    </w:p>
    <w:p w:rsidR="00F55E02" w:rsidRPr="005A1A57" w:rsidRDefault="00F55E02" w:rsidP="00A22887">
      <w:pPr>
        <w:pStyle w:val="BodyText2"/>
        <w:spacing w:after="0" w:line="360" w:lineRule="auto"/>
        <w:ind w:firstLine="720"/>
        <w:jc w:val="both"/>
        <w:rPr>
          <w:rFonts w:ascii="Times New Roman" w:hAnsi="Times New Roman" w:cs="Times New Roman"/>
        </w:rPr>
      </w:pPr>
    </w:p>
    <w:p w:rsidR="005A1A57" w:rsidRDefault="006504A9" w:rsidP="005A1A5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1A1A1A"/>
          <w:lang w:val="en-US"/>
        </w:rPr>
      </w:pPr>
      <w:r w:rsidRPr="005A1A57">
        <w:rPr>
          <w:rFonts w:ascii="Times New Roman" w:hAnsi="Times New Roman" w:cs="Times New Roman"/>
          <w:b/>
          <w:lang w:val="en-US"/>
        </w:rPr>
        <w:t xml:space="preserve">OX14: </w:t>
      </w:r>
      <w:r w:rsidRPr="005A1A57">
        <w:rPr>
          <w:rFonts w:ascii="Times New Roman" w:hAnsi="Times New Roman" w:cs="Times New Roman"/>
          <w:b/>
          <w:i/>
          <w:lang w:val="en-US"/>
        </w:rPr>
        <w:t>1-fluoro-2-(</w:t>
      </w:r>
      <w:proofErr w:type="spellStart"/>
      <w:r w:rsidRPr="005A1A57">
        <w:rPr>
          <w:rFonts w:ascii="Times New Roman" w:hAnsi="Times New Roman" w:cs="Times New Roman"/>
          <w:b/>
          <w:i/>
          <w:lang w:val="en-US"/>
        </w:rPr>
        <w:t>imidazo</w:t>
      </w:r>
      <w:proofErr w:type="spellEnd"/>
      <w:r w:rsidRPr="005A1A57">
        <w:rPr>
          <w:rFonts w:ascii="Times New Roman" w:hAnsi="Times New Roman" w:cs="Times New Roman"/>
          <w:b/>
          <w:i/>
          <w:lang w:val="en-US"/>
        </w:rPr>
        <w:t>-[1,2</w:t>
      </w:r>
      <w:r w:rsidR="00630EFB">
        <w:rPr>
          <w:rFonts w:ascii="Times New Roman" w:hAnsi="Times New Roman" w:cs="Times New Roman"/>
          <w:b/>
          <w:lang w:val="en-US"/>
        </w:rPr>
        <w:t>-α</w:t>
      </w:r>
      <w:r w:rsidRPr="005A1A57">
        <w:rPr>
          <w:rFonts w:ascii="Times New Roman" w:hAnsi="Times New Roman" w:cs="Times New Roman"/>
          <w:b/>
          <w:i/>
          <w:lang w:val="en-US"/>
        </w:rPr>
        <w:t>]pyridin-3-yl)ethyl-bisphosphonate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 </w:t>
      </w:r>
    </w:p>
    <w:p w:rsidR="00B259FB" w:rsidRPr="005A1A57" w:rsidRDefault="00B259FB" w:rsidP="005A1A5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1A1A1A"/>
          <w:lang w:val="en-US"/>
        </w:rPr>
      </w:pPr>
      <w:r w:rsidRPr="005A1A57">
        <w:rPr>
          <w:rFonts w:ascii="Times New Roman" w:hAnsi="Times New Roman" w:cs="Times New Roman"/>
          <w:color w:val="1A1A1A"/>
          <w:lang w:val="en-US"/>
        </w:rPr>
        <w:t xml:space="preserve">A solution of tetraethyl-1-fluoro-2-(imidazo-[1,2-α]pyridin-3-yl)-ethyl-bisphosphonate (0.6465 g, 1.48 mmol) in 10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 of anhydrous chloroform was placed in a 50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 3-neck round bottom flask equipped with a magnetic stirrer, thermocouple, condenser, heating mantle, and nitrogen bleed. Neat TMSBr (2.0973 g, 13.69 mmol, approximately 9 eq.) was added to this solution at room temperature, and the resulting solution stirred at 50° C. until only the mass M−1=323 was observed in LC-MS in negative mode (usually complete de-protection requires 20-24 hours). The reaction mixture was cooled to room temperature and concentrated on rotavap to give 0.6887 g of yellow oil. This oil was dissolved in 5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 of anhydrous chloroform and filtered through the 0.45</w:t>
      </w:r>
      <w:r w:rsidR="003B7ABB">
        <w:rPr>
          <w:rFonts w:ascii="Times New Roman" w:hAnsi="Times New Roman" w:cs="Times New Roman"/>
          <w:color w:val="1A1A1A"/>
          <w:lang w:val="en-US"/>
        </w:rPr>
        <w:t xml:space="preserve"> </w:t>
      </w:r>
      <w:r w:rsidRPr="005A1A57">
        <w:rPr>
          <w:rFonts w:ascii="Times New Roman" w:hAnsi="Times New Roman" w:cs="Times New Roman"/>
          <w:color w:val="1A1A1A"/>
          <w:lang w:val="en-US"/>
        </w:rPr>
        <w:t>μ</w:t>
      </w:r>
      <w:r w:rsidR="00991495" w:rsidRPr="005A1A57">
        <w:rPr>
          <w:rFonts w:ascii="Times New Roman" w:hAnsi="Times New Roman" w:cs="Times New Roman"/>
          <w:color w:val="1A1A1A"/>
          <w:lang w:val="en-US"/>
        </w:rPr>
        <w:t>m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 PTFE membrane filter to give a clear yellow solution. A total of 5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 of DI water was slowly added to this solution followed by slow addition of acetonitrile (about 15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) until crystallization occurred. The resulting suspension was stirred for 30 minutes at room temperature and then filtered through a fine sintered glass filter. The isolated solid was washed with water (2×3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>) follow</w:t>
      </w:r>
      <w:r w:rsidR="007A3C66" w:rsidRPr="005A1A57">
        <w:rPr>
          <w:rFonts w:ascii="Times New Roman" w:hAnsi="Times New Roman" w:cs="Times New Roman"/>
          <w:color w:val="1A1A1A"/>
          <w:lang w:val="en-US"/>
        </w:rPr>
        <w:t>ed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 by methanol (2×3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) and anhydrous ether (2×5 </w:t>
      </w:r>
      <w:r w:rsidR="001F10DD">
        <w:rPr>
          <w:rFonts w:ascii="Times New Roman" w:hAnsi="Times New Roman" w:cs="Times New Roman"/>
          <w:color w:val="1A1A1A"/>
          <w:lang w:val="en-US"/>
        </w:rPr>
        <w:t>ml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) washes. After drying under suction and nitrogen blanket the white solid was additionally dried overnight in a drying apparatus over phosphorous pentoxide under vacuum (1.5 mm Hg) at 40° C. The yield was 240 mg (50%) of </w:t>
      </w:r>
      <w:r w:rsidR="000C40DC" w:rsidRPr="005A1A57">
        <w:rPr>
          <w:rFonts w:ascii="Times New Roman" w:hAnsi="Times New Roman" w:cs="Times New Roman"/>
          <w:color w:val="1A1A1A"/>
          <w:lang w:val="en-US"/>
        </w:rPr>
        <w:t>OX14 (</w:t>
      </w:r>
      <w:r w:rsidR="000C40DC" w:rsidRPr="005A1A57">
        <w:rPr>
          <w:rFonts w:ascii="Times New Roman" w:hAnsi="Times New Roman" w:cs="Times New Roman"/>
          <w:b/>
          <w:lang w:val="en-US"/>
        </w:rPr>
        <w:t>1-fluoro-2-(</w:t>
      </w:r>
      <w:proofErr w:type="spellStart"/>
      <w:r w:rsidR="000C40DC" w:rsidRPr="005A1A57">
        <w:rPr>
          <w:rFonts w:ascii="Times New Roman" w:hAnsi="Times New Roman" w:cs="Times New Roman"/>
          <w:b/>
          <w:lang w:val="en-US"/>
        </w:rPr>
        <w:t>imidazo</w:t>
      </w:r>
      <w:proofErr w:type="spellEnd"/>
      <w:r w:rsidR="000C40DC" w:rsidRPr="005A1A57">
        <w:rPr>
          <w:rFonts w:ascii="Times New Roman" w:hAnsi="Times New Roman" w:cs="Times New Roman"/>
          <w:b/>
          <w:lang w:val="en-US"/>
        </w:rPr>
        <w:t>-[1,2</w:t>
      </w:r>
      <w:r w:rsidR="005E46B8">
        <w:rPr>
          <w:rFonts w:ascii="Times New Roman" w:hAnsi="Times New Roman" w:cs="Times New Roman"/>
          <w:b/>
          <w:lang w:val="en-US"/>
        </w:rPr>
        <w:t>-α</w:t>
      </w:r>
      <w:r w:rsidR="000C40DC" w:rsidRPr="005A1A57">
        <w:rPr>
          <w:rFonts w:ascii="Times New Roman" w:hAnsi="Times New Roman" w:cs="Times New Roman"/>
          <w:b/>
          <w:lang w:val="en-US"/>
        </w:rPr>
        <w:t>]pyridin-3-yl)ethyl-bisphosphonate)</w:t>
      </w:r>
      <w:r w:rsidR="000C40DC" w:rsidRPr="005A1A57">
        <w:rPr>
          <w:rFonts w:ascii="Times New Roman" w:hAnsi="Times New Roman" w:cs="Times New Roman"/>
          <w:color w:val="1A1A1A"/>
          <w:lang w:val="en-US"/>
        </w:rPr>
        <w:t xml:space="preserve"> </w:t>
      </w:r>
      <w:r w:rsidRPr="005A1A57">
        <w:rPr>
          <w:rFonts w:ascii="Times New Roman" w:hAnsi="Times New Roman" w:cs="Times New Roman"/>
          <w:color w:val="1A1A1A"/>
          <w:lang w:val="en-US"/>
        </w:rPr>
        <w:t>as a white solid, having the following structure:</w:t>
      </w:r>
    </w:p>
    <w:p w:rsidR="00B259FB" w:rsidRPr="005A1A57" w:rsidRDefault="00B259FB" w:rsidP="00A2288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1A1A1A"/>
          <w:lang w:val="en-US"/>
        </w:rPr>
      </w:pPr>
    </w:p>
    <w:p w:rsidR="00B259FB" w:rsidRPr="005A1A57" w:rsidRDefault="00B259FB" w:rsidP="00A2288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1A1A1A"/>
          <w:lang w:val="en-US"/>
        </w:rPr>
      </w:pPr>
    </w:p>
    <w:p w:rsidR="00B259FB" w:rsidRPr="005A1A57" w:rsidRDefault="00B259FB" w:rsidP="00A2288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A1A57">
        <w:rPr>
          <w:rFonts w:ascii="Times New Roman" w:hAnsi="Times New Roman" w:cs="Times New Roman"/>
        </w:rPr>
        <w:object w:dxaOrig="4097" w:dyaOrig="25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5pt;height:158pt" o:ole="">
            <v:imagedata r:id="rId8" o:title=""/>
          </v:shape>
          <o:OLEObject Type="Embed" ProgID="ChemDraw.Document.6.0" ShapeID="_x0000_i1025" DrawAspect="Content" ObjectID="_1552450898" r:id="rId9"/>
        </w:object>
      </w:r>
    </w:p>
    <w:p w:rsidR="00B259FB" w:rsidRPr="005A1A57" w:rsidRDefault="00B259FB" w:rsidP="00A2288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1A1A1A"/>
          <w:lang w:val="en-US"/>
        </w:rPr>
      </w:pPr>
      <w:r w:rsidRPr="005A1A57">
        <w:rPr>
          <w:rFonts w:ascii="Times New Roman" w:hAnsi="Times New Roman" w:cs="Times New Roman"/>
          <w:color w:val="1A1A1A"/>
          <w:lang w:val="en-US"/>
        </w:rPr>
        <w:t>Elemental analysis (%) calculated for C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9</w:t>
      </w:r>
      <w:r w:rsidRPr="005A1A57">
        <w:rPr>
          <w:rFonts w:ascii="Times New Roman" w:hAnsi="Times New Roman" w:cs="Times New Roman"/>
          <w:color w:val="1A1A1A"/>
          <w:lang w:val="en-US"/>
        </w:rPr>
        <w:t>H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11</w:t>
      </w:r>
      <w:r w:rsidRPr="005A1A57">
        <w:rPr>
          <w:rFonts w:ascii="Times New Roman" w:hAnsi="Times New Roman" w:cs="Times New Roman"/>
          <w:color w:val="1A1A1A"/>
          <w:lang w:val="en-US"/>
        </w:rPr>
        <w:t>FN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2</w:t>
      </w:r>
      <w:r w:rsidRPr="005A1A57">
        <w:rPr>
          <w:rFonts w:ascii="Times New Roman" w:hAnsi="Times New Roman" w:cs="Times New Roman"/>
          <w:color w:val="1A1A1A"/>
          <w:lang w:val="en-US"/>
        </w:rPr>
        <w:t>O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6</w:t>
      </w:r>
      <w:r w:rsidRPr="005A1A57">
        <w:rPr>
          <w:rFonts w:ascii="Times New Roman" w:hAnsi="Times New Roman" w:cs="Times New Roman"/>
          <w:color w:val="1A1A1A"/>
          <w:lang w:val="en-US"/>
        </w:rPr>
        <w:t>P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2</w:t>
      </w:r>
      <w:r w:rsidRPr="005A1A57">
        <w:rPr>
          <w:rFonts w:ascii="Times New Roman" w:hAnsi="Times New Roman" w:cs="Times New Roman"/>
          <w:color w:val="1A1A1A"/>
          <w:lang w:val="en-US"/>
        </w:rPr>
        <w:t>.0.5H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2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O (333.15): C 32.45, H 3.63, N 8.41. Found C 32.39, H 3.54, N 8.23. </w:t>
      </w:r>
      <w:r w:rsidRPr="005A1A57">
        <w:rPr>
          <w:rFonts w:ascii="Times New Roman" w:hAnsi="Times New Roman" w:cs="Times New Roman"/>
          <w:color w:val="1A1A1A"/>
          <w:vertAlign w:val="superscript"/>
          <w:lang w:val="en-US"/>
        </w:rPr>
        <w:t>1</w:t>
      </w:r>
      <w:r w:rsidRPr="005A1A57">
        <w:rPr>
          <w:rFonts w:ascii="Times New Roman" w:hAnsi="Times New Roman" w:cs="Times New Roman"/>
          <w:color w:val="1A1A1A"/>
          <w:lang w:val="en-US"/>
        </w:rPr>
        <w:t>H NMR (300 MHz, D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2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O+KOD, ppm): 3.76 (tt, 2H, J=21.6, 11.7), 6.92 (t, 1H, J=6.6 Hz), 7.28 (m, 1H), 7.59-7.47 (m, 2H). </w:t>
      </w:r>
      <w:r w:rsidRPr="005A1A57">
        <w:rPr>
          <w:rFonts w:ascii="Times New Roman" w:hAnsi="Times New Roman" w:cs="Times New Roman"/>
          <w:color w:val="1A1A1A"/>
          <w:vertAlign w:val="superscript"/>
          <w:lang w:val="en-US"/>
        </w:rPr>
        <w:t>13</w:t>
      </w:r>
      <w:r w:rsidRPr="005A1A57">
        <w:rPr>
          <w:rFonts w:ascii="Times New Roman" w:hAnsi="Times New Roman" w:cs="Times New Roman"/>
          <w:color w:val="1A1A1A"/>
          <w:lang w:val="en-US"/>
        </w:rPr>
        <w:t>C NMR (75 MHz, D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2</w:t>
      </w:r>
      <w:r w:rsidRPr="005A1A57">
        <w:rPr>
          <w:rFonts w:ascii="Times New Roman" w:hAnsi="Times New Roman" w:cs="Times New Roman"/>
          <w:color w:val="1A1A1A"/>
          <w:lang w:val="en-US"/>
        </w:rPr>
        <w:t xml:space="preserve">O+KOD, ppm): 28.64 (d, J=18.8), 87.63, 99.43, 100.0, 101.23, 101,81, 103.60, 111.88, 115.22, 123.15, 123.23, 124.98, 126.25, 126.31, 132.07, 144.92. </w:t>
      </w:r>
      <w:r w:rsidRPr="005A1A57">
        <w:rPr>
          <w:rFonts w:ascii="Times New Roman" w:hAnsi="Times New Roman" w:cs="Times New Roman"/>
          <w:color w:val="1A1A1A"/>
          <w:vertAlign w:val="superscript"/>
          <w:lang w:val="en-US"/>
        </w:rPr>
        <w:t>31</w:t>
      </w:r>
      <w:r w:rsidRPr="005A1A57">
        <w:rPr>
          <w:rFonts w:ascii="Times New Roman" w:hAnsi="Times New Roman" w:cs="Times New Roman"/>
          <w:color w:val="1A1A1A"/>
          <w:lang w:val="en-US"/>
        </w:rPr>
        <w:t>P NMR (121 MHz, D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2</w:t>
      </w:r>
      <w:r w:rsidRPr="005A1A57">
        <w:rPr>
          <w:rFonts w:ascii="Times New Roman" w:hAnsi="Times New Roman" w:cs="Times New Roman"/>
          <w:color w:val="1A1A1A"/>
          <w:lang w:val="en-US"/>
        </w:rPr>
        <w:t>O+KOD, ppm): 13.57 (d, J=66 Hz).</w:t>
      </w:r>
      <w:r w:rsidRPr="005A1A57">
        <w:rPr>
          <w:rFonts w:ascii="Times New Roman" w:hAnsi="Times New Roman" w:cs="Times New Roman"/>
          <w:color w:val="1A1A1A"/>
          <w:vertAlign w:val="superscript"/>
          <w:lang w:val="en-US"/>
        </w:rPr>
        <w:t>19</w:t>
      </w:r>
      <w:r w:rsidRPr="005A1A57">
        <w:rPr>
          <w:rFonts w:ascii="Times New Roman" w:hAnsi="Times New Roman" w:cs="Times New Roman"/>
          <w:color w:val="1A1A1A"/>
          <w:lang w:val="en-US"/>
        </w:rPr>
        <w:t>F NMR (282 MHz, D</w:t>
      </w:r>
      <w:r w:rsidRPr="005A1A57">
        <w:rPr>
          <w:rFonts w:ascii="Times New Roman" w:hAnsi="Times New Roman" w:cs="Times New Roman"/>
          <w:color w:val="1A1A1A"/>
          <w:vertAlign w:val="subscript"/>
          <w:lang w:val="en-US"/>
        </w:rPr>
        <w:t>2</w:t>
      </w:r>
      <w:r w:rsidRPr="005A1A57">
        <w:rPr>
          <w:rFonts w:ascii="Times New Roman" w:hAnsi="Times New Roman" w:cs="Times New Roman"/>
          <w:color w:val="1A1A1A"/>
          <w:lang w:val="en-US"/>
        </w:rPr>
        <w:t>O+KOD, ppm): −182.36 (m, J=67 Hz, 21 Hz). MS(ESI) 323 (M−1).</w:t>
      </w:r>
    </w:p>
    <w:p w:rsidR="007F3038" w:rsidRPr="005A1A57" w:rsidRDefault="007F3038" w:rsidP="00A22887">
      <w:pPr>
        <w:widowControl w:val="0"/>
        <w:autoSpaceDE w:val="0"/>
        <w:autoSpaceDN w:val="0"/>
        <w:adjustRightInd w:val="0"/>
        <w:spacing w:line="480" w:lineRule="auto"/>
        <w:ind w:right="-149"/>
        <w:jc w:val="both"/>
        <w:rPr>
          <w:rFonts w:ascii="Times New Roman" w:hAnsi="Times New Roman" w:cs="Times New Roman"/>
        </w:rPr>
      </w:pPr>
    </w:p>
    <w:p w:rsidR="00256363" w:rsidRPr="005A1A57" w:rsidRDefault="00256363" w:rsidP="00A22887">
      <w:pPr>
        <w:widowControl w:val="0"/>
        <w:autoSpaceDE w:val="0"/>
        <w:autoSpaceDN w:val="0"/>
        <w:adjustRightInd w:val="0"/>
        <w:spacing w:line="480" w:lineRule="auto"/>
        <w:ind w:right="-149"/>
        <w:jc w:val="both"/>
        <w:rPr>
          <w:rFonts w:ascii="Times New Roman" w:hAnsi="Times New Roman" w:cs="Times New Roman"/>
        </w:rPr>
      </w:pPr>
    </w:p>
    <w:sectPr w:rsidR="00256363" w:rsidRPr="005A1A57" w:rsidSect="00CD6F64">
      <w:footerReference w:type="even" r:id="rId10"/>
      <w:footerReference w:type="default" r:id="rId11"/>
      <w:endnotePr>
        <w:numFmt w:val="decimal"/>
      </w:end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8640A3" w15:done="0"/>
  <w15:commentEx w15:paraId="0E0379AA" w15:done="0"/>
  <w15:commentEx w15:paraId="5E571903" w15:done="0"/>
  <w15:commentEx w15:paraId="1D5821A8" w15:done="0"/>
  <w15:commentEx w15:paraId="40CD78ED" w15:done="0"/>
  <w15:commentEx w15:paraId="17128A5E" w15:done="0"/>
  <w15:commentEx w15:paraId="7453995F" w15:done="0"/>
  <w15:commentEx w15:paraId="22560D47" w15:done="0"/>
  <w15:commentEx w15:paraId="03762F03" w15:done="0"/>
  <w15:commentEx w15:paraId="475871AF" w15:done="0"/>
  <w15:commentEx w15:paraId="083E28C8" w15:done="0"/>
  <w15:commentEx w15:paraId="2F4BA48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7B9C" w:rsidRDefault="00BB7B9C" w:rsidP="006340FB">
      <w:r>
        <w:separator/>
      </w:r>
    </w:p>
  </w:endnote>
  <w:endnote w:type="continuationSeparator" w:id="0">
    <w:p w:rsidR="00BB7B9C" w:rsidRDefault="00BB7B9C" w:rsidP="006340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UOS Stephenson">
    <w:altName w:val="Copperplate"/>
    <w:charset w:val="00"/>
    <w:family w:val="roman"/>
    <w:pitch w:val="variable"/>
    <w:sig w:usb0="8000002F" w:usb1="4000004A" w:usb2="00000000" w:usb3="00000000" w:csb0="0000001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72A5" w:rsidRDefault="006C0858" w:rsidP="00EF09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E72A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E72A5" w:rsidRDefault="006E72A5" w:rsidP="006340F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72A5" w:rsidRDefault="006C0858" w:rsidP="00EF09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E72A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6CE">
      <w:rPr>
        <w:rStyle w:val="PageNumber"/>
        <w:noProof/>
      </w:rPr>
      <w:t>1</w:t>
    </w:r>
    <w:r>
      <w:rPr>
        <w:rStyle w:val="PageNumber"/>
      </w:rPr>
      <w:fldChar w:fldCharType="end"/>
    </w:r>
  </w:p>
  <w:p w:rsidR="006E72A5" w:rsidRDefault="006E72A5" w:rsidP="006340F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7B9C" w:rsidRDefault="00BB7B9C" w:rsidP="006340FB">
      <w:r>
        <w:separator/>
      </w:r>
    </w:p>
  </w:footnote>
  <w:footnote w:type="continuationSeparator" w:id="0">
    <w:p w:rsidR="00BB7B9C" w:rsidRDefault="00BB7B9C" w:rsidP="006340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C3354E"/>
    <w:multiLevelType w:val="hybridMultilevel"/>
    <w:tmpl w:val="F2265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D50E77"/>
    <w:multiLevelType w:val="hybridMultilevel"/>
    <w:tmpl w:val="3EF4A2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ADB04CD"/>
    <w:multiLevelType w:val="hybridMultilevel"/>
    <w:tmpl w:val="CF603F86"/>
    <w:lvl w:ilvl="0" w:tplc="4DDA3D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88271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0B5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2A78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F26D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4684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B270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EE1E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E29E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E990CDE"/>
    <w:multiLevelType w:val="hybridMultilevel"/>
    <w:tmpl w:val="C0A4F5B2"/>
    <w:lvl w:ilvl="0" w:tplc="5510A9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4EA8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1234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9A16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B63E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5ADD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C0D3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8873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0ABE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OS">
    <w15:presenceInfo w15:providerId="None" w15:userId="UO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za0ev222fxtfea2aevva21f09zzwa5wpad&quot;&gt;Myeloma Animal Models&lt;record-ids&gt;&lt;item&gt;20&lt;/item&gt;&lt;item&gt;34&lt;/item&gt;&lt;item&gt;112&lt;/item&gt;&lt;item&gt;113&lt;/item&gt;&lt;item&gt;126&lt;/item&gt;&lt;item&gt;127&lt;/item&gt;&lt;item&gt;196&lt;/item&gt;&lt;item&gt;197&lt;/item&gt;&lt;item&gt;199&lt;/item&gt;&lt;item&gt;200&lt;/item&gt;&lt;item&gt;201&lt;/item&gt;&lt;item&gt;202&lt;/item&gt;&lt;item&gt;203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8&lt;/item&gt;&lt;item&gt;219&lt;/item&gt;&lt;item&gt;220&lt;/item&gt;&lt;item&gt;221&lt;/item&gt;&lt;item&gt;223&lt;/item&gt;&lt;item&gt;224&lt;/item&gt;&lt;item&gt;225&lt;/item&gt;&lt;item&gt;226&lt;/item&gt;&lt;item&gt;227&lt;/item&gt;&lt;/record-ids&gt;&lt;/item&gt;&lt;/Libraries&gt;"/>
  </w:docVars>
  <w:rsids>
    <w:rsidRoot w:val="000F1CBE"/>
    <w:rsid w:val="000008F1"/>
    <w:rsid w:val="00001191"/>
    <w:rsid w:val="0000214F"/>
    <w:rsid w:val="000025DE"/>
    <w:rsid w:val="00003547"/>
    <w:rsid w:val="000037E1"/>
    <w:rsid w:val="000038F2"/>
    <w:rsid w:val="0000741E"/>
    <w:rsid w:val="000105AA"/>
    <w:rsid w:val="00013654"/>
    <w:rsid w:val="00014A23"/>
    <w:rsid w:val="00015801"/>
    <w:rsid w:val="00015838"/>
    <w:rsid w:val="00015AA5"/>
    <w:rsid w:val="00023E82"/>
    <w:rsid w:val="000262AF"/>
    <w:rsid w:val="000276BA"/>
    <w:rsid w:val="000329D0"/>
    <w:rsid w:val="00034379"/>
    <w:rsid w:val="00035A8A"/>
    <w:rsid w:val="00037E2E"/>
    <w:rsid w:val="00043DC1"/>
    <w:rsid w:val="0004636D"/>
    <w:rsid w:val="00050F11"/>
    <w:rsid w:val="00052166"/>
    <w:rsid w:val="00053405"/>
    <w:rsid w:val="00055862"/>
    <w:rsid w:val="00056DFB"/>
    <w:rsid w:val="000576A3"/>
    <w:rsid w:val="00060C6B"/>
    <w:rsid w:val="000617AD"/>
    <w:rsid w:val="000633E9"/>
    <w:rsid w:val="00067EDF"/>
    <w:rsid w:val="00070904"/>
    <w:rsid w:val="000719A5"/>
    <w:rsid w:val="00072BCF"/>
    <w:rsid w:val="000741DD"/>
    <w:rsid w:val="00076818"/>
    <w:rsid w:val="00080374"/>
    <w:rsid w:val="00081DB8"/>
    <w:rsid w:val="00082465"/>
    <w:rsid w:val="0008330C"/>
    <w:rsid w:val="000838B0"/>
    <w:rsid w:val="00083BCC"/>
    <w:rsid w:val="00085E95"/>
    <w:rsid w:val="00090302"/>
    <w:rsid w:val="000947E2"/>
    <w:rsid w:val="000A0086"/>
    <w:rsid w:val="000A19F9"/>
    <w:rsid w:val="000A35AC"/>
    <w:rsid w:val="000A51F8"/>
    <w:rsid w:val="000A6962"/>
    <w:rsid w:val="000A707E"/>
    <w:rsid w:val="000B018A"/>
    <w:rsid w:val="000B231F"/>
    <w:rsid w:val="000B2799"/>
    <w:rsid w:val="000B4C78"/>
    <w:rsid w:val="000B4EB8"/>
    <w:rsid w:val="000C0B7A"/>
    <w:rsid w:val="000C22FB"/>
    <w:rsid w:val="000C2629"/>
    <w:rsid w:val="000C3071"/>
    <w:rsid w:val="000C40DC"/>
    <w:rsid w:val="000C475E"/>
    <w:rsid w:val="000C6142"/>
    <w:rsid w:val="000C76C1"/>
    <w:rsid w:val="000C7F4B"/>
    <w:rsid w:val="000D4931"/>
    <w:rsid w:val="000D4C9F"/>
    <w:rsid w:val="000D6E75"/>
    <w:rsid w:val="000D79A2"/>
    <w:rsid w:val="000E146A"/>
    <w:rsid w:val="000E1B7D"/>
    <w:rsid w:val="000E1BFC"/>
    <w:rsid w:val="000E4560"/>
    <w:rsid w:val="000F0400"/>
    <w:rsid w:val="000F16C5"/>
    <w:rsid w:val="000F1CBE"/>
    <w:rsid w:val="000F1DCD"/>
    <w:rsid w:val="000F29C7"/>
    <w:rsid w:val="000F5369"/>
    <w:rsid w:val="000F5EE2"/>
    <w:rsid w:val="0010210A"/>
    <w:rsid w:val="00102298"/>
    <w:rsid w:val="001032AA"/>
    <w:rsid w:val="00103459"/>
    <w:rsid w:val="0010465A"/>
    <w:rsid w:val="001047CB"/>
    <w:rsid w:val="00104E4E"/>
    <w:rsid w:val="00107F49"/>
    <w:rsid w:val="001112A5"/>
    <w:rsid w:val="001114C1"/>
    <w:rsid w:val="001127D0"/>
    <w:rsid w:val="001135DD"/>
    <w:rsid w:val="001139A1"/>
    <w:rsid w:val="00115F5D"/>
    <w:rsid w:val="001206B8"/>
    <w:rsid w:val="00125C5B"/>
    <w:rsid w:val="00126632"/>
    <w:rsid w:val="001269EA"/>
    <w:rsid w:val="00126F50"/>
    <w:rsid w:val="00127FB1"/>
    <w:rsid w:val="00130DF2"/>
    <w:rsid w:val="0013179D"/>
    <w:rsid w:val="001324D8"/>
    <w:rsid w:val="001324FB"/>
    <w:rsid w:val="0013296C"/>
    <w:rsid w:val="00135C9F"/>
    <w:rsid w:val="001364EB"/>
    <w:rsid w:val="001367F1"/>
    <w:rsid w:val="0013688C"/>
    <w:rsid w:val="00137EEB"/>
    <w:rsid w:val="00140C80"/>
    <w:rsid w:val="00142F44"/>
    <w:rsid w:val="001451E7"/>
    <w:rsid w:val="00150FA8"/>
    <w:rsid w:val="0015380B"/>
    <w:rsid w:val="00154C85"/>
    <w:rsid w:val="0015570C"/>
    <w:rsid w:val="00155F74"/>
    <w:rsid w:val="0015650F"/>
    <w:rsid w:val="001576FB"/>
    <w:rsid w:val="00161A0E"/>
    <w:rsid w:val="00161BAD"/>
    <w:rsid w:val="00161E10"/>
    <w:rsid w:val="00163059"/>
    <w:rsid w:val="00165574"/>
    <w:rsid w:val="001657AB"/>
    <w:rsid w:val="00165940"/>
    <w:rsid w:val="00167BB2"/>
    <w:rsid w:val="0017067B"/>
    <w:rsid w:val="00171110"/>
    <w:rsid w:val="00171E30"/>
    <w:rsid w:val="001721D7"/>
    <w:rsid w:val="00176791"/>
    <w:rsid w:val="001800F7"/>
    <w:rsid w:val="001809E2"/>
    <w:rsid w:val="0018208D"/>
    <w:rsid w:val="00182FE5"/>
    <w:rsid w:val="001848C6"/>
    <w:rsid w:val="00186167"/>
    <w:rsid w:val="001863D0"/>
    <w:rsid w:val="00186D21"/>
    <w:rsid w:val="00190629"/>
    <w:rsid w:val="001913CD"/>
    <w:rsid w:val="00192F22"/>
    <w:rsid w:val="00194E1E"/>
    <w:rsid w:val="00197657"/>
    <w:rsid w:val="001977EB"/>
    <w:rsid w:val="00197C26"/>
    <w:rsid w:val="001A1B29"/>
    <w:rsid w:val="001A2951"/>
    <w:rsid w:val="001A2FF4"/>
    <w:rsid w:val="001A306E"/>
    <w:rsid w:val="001A5105"/>
    <w:rsid w:val="001A5655"/>
    <w:rsid w:val="001B016E"/>
    <w:rsid w:val="001B3763"/>
    <w:rsid w:val="001B3A4A"/>
    <w:rsid w:val="001B3B8A"/>
    <w:rsid w:val="001B78E3"/>
    <w:rsid w:val="001C1830"/>
    <w:rsid w:val="001C2E92"/>
    <w:rsid w:val="001C3CF5"/>
    <w:rsid w:val="001C4CA6"/>
    <w:rsid w:val="001C6C1E"/>
    <w:rsid w:val="001C7AD5"/>
    <w:rsid w:val="001D12DA"/>
    <w:rsid w:val="001D33E0"/>
    <w:rsid w:val="001D42E8"/>
    <w:rsid w:val="001D4775"/>
    <w:rsid w:val="001E4549"/>
    <w:rsid w:val="001E557E"/>
    <w:rsid w:val="001E745B"/>
    <w:rsid w:val="001F10DD"/>
    <w:rsid w:val="001F11BE"/>
    <w:rsid w:val="001F2B05"/>
    <w:rsid w:val="001F3058"/>
    <w:rsid w:val="001F3570"/>
    <w:rsid w:val="001F56F6"/>
    <w:rsid w:val="001F68A8"/>
    <w:rsid w:val="001F7691"/>
    <w:rsid w:val="001F7849"/>
    <w:rsid w:val="002004E6"/>
    <w:rsid w:val="00201481"/>
    <w:rsid w:val="0020148A"/>
    <w:rsid w:val="00201918"/>
    <w:rsid w:val="0020724C"/>
    <w:rsid w:val="00216310"/>
    <w:rsid w:val="002172FB"/>
    <w:rsid w:val="00220B99"/>
    <w:rsid w:val="0022109F"/>
    <w:rsid w:val="00221963"/>
    <w:rsid w:val="00225210"/>
    <w:rsid w:val="002276A2"/>
    <w:rsid w:val="00227AB8"/>
    <w:rsid w:val="00227E01"/>
    <w:rsid w:val="002313CC"/>
    <w:rsid w:val="002316CE"/>
    <w:rsid w:val="00231778"/>
    <w:rsid w:val="00232F86"/>
    <w:rsid w:val="002342E8"/>
    <w:rsid w:val="002370FE"/>
    <w:rsid w:val="0024062D"/>
    <w:rsid w:val="00240CE0"/>
    <w:rsid w:val="002421AA"/>
    <w:rsid w:val="00242E15"/>
    <w:rsid w:val="002430DE"/>
    <w:rsid w:val="0024422E"/>
    <w:rsid w:val="00244D72"/>
    <w:rsid w:val="002456CF"/>
    <w:rsid w:val="0024692A"/>
    <w:rsid w:val="00250F75"/>
    <w:rsid w:val="00252BD9"/>
    <w:rsid w:val="00252D85"/>
    <w:rsid w:val="00256363"/>
    <w:rsid w:val="00256F47"/>
    <w:rsid w:val="00262CF6"/>
    <w:rsid w:val="0026330B"/>
    <w:rsid w:val="00264BEC"/>
    <w:rsid w:val="00265C9F"/>
    <w:rsid w:val="0026790A"/>
    <w:rsid w:val="00270915"/>
    <w:rsid w:val="00271330"/>
    <w:rsid w:val="002728A0"/>
    <w:rsid w:val="002767B2"/>
    <w:rsid w:val="002770C3"/>
    <w:rsid w:val="00277B35"/>
    <w:rsid w:val="00281230"/>
    <w:rsid w:val="00282234"/>
    <w:rsid w:val="0028265C"/>
    <w:rsid w:val="002850EA"/>
    <w:rsid w:val="002854C6"/>
    <w:rsid w:val="00287E88"/>
    <w:rsid w:val="00290C22"/>
    <w:rsid w:val="00292232"/>
    <w:rsid w:val="00294BAF"/>
    <w:rsid w:val="002964A8"/>
    <w:rsid w:val="00296C1A"/>
    <w:rsid w:val="00297D28"/>
    <w:rsid w:val="002A0836"/>
    <w:rsid w:val="002A51C5"/>
    <w:rsid w:val="002A67C3"/>
    <w:rsid w:val="002A6B98"/>
    <w:rsid w:val="002B034D"/>
    <w:rsid w:val="002B22AC"/>
    <w:rsid w:val="002B7F65"/>
    <w:rsid w:val="002C400F"/>
    <w:rsid w:val="002C54C6"/>
    <w:rsid w:val="002C59A1"/>
    <w:rsid w:val="002C6918"/>
    <w:rsid w:val="002C6F97"/>
    <w:rsid w:val="002D0BDE"/>
    <w:rsid w:val="002D0C50"/>
    <w:rsid w:val="002D15F3"/>
    <w:rsid w:val="002D1B57"/>
    <w:rsid w:val="002D2DDA"/>
    <w:rsid w:val="002D3BF9"/>
    <w:rsid w:val="002D42C7"/>
    <w:rsid w:val="002D4FF2"/>
    <w:rsid w:val="002D58EE"/>
    <w:rsid w:val="002D6084"/>
    <w:rsid w:val="002E10D5"/>
    <w:rsid w:val="002E14BD"/>
    <w:rsid w:val="002E1C68"/>
    <w:rsid w:val="002E253B"/>
    <w:rsid w:val="002E271E"/>
    <w:rsid w:val="002E38B9"/>
    <w:rsid w:val="002E3CDE"/>
    <w:rsid w:val="002E560A"/>
    <w:rsid w:val="002E73A8"/>
    <w:rsid w:val="002E74B3"/>
    <w:rsid w:val="002F146C"/>
    <w:rsid w:val="002F18EC"/>
    <w:rsid w:val="002F22B1"/>
    <w:rsid w:val="002F5283"/>
    <w:rsid w:val="002F5C5B"/>
    <w:rsid w:val="002F6ED5"/>
    <w:rsid w:val="002F73F0"/>
    <w:rsid w:val="00300A35"/>
    <w:rsid w:val="0030220D"/>
    <w:rsid w:val="00304034"/>
    <w:rsid w:val="00310EFB"/>
    <w:rsid w:val="003121CF"/>
    <w:rsid w:val="00312C11"/>
    <w:rsid w:val="00312C2A"/>
    <w:rsid w:val="00314041"/>
    <w:rsid w:val="00321DDA"/>
    <w:rsid w:val="003222A5"/>
    <w:rsid w:val="003232C9"/>
    <w:rsid w:val="0032626D"/>
    <w:rsid w:val="00327751"/>
    <w:rsid w:val="003307BE"/>
    <w:rsid w:val="0033094F"/>
    <w:rsid w:val="0033342E"/>
    <w:rsid w:val="0033441D"/>
    <w:rsid w:val="0033528D"/>
    <w:rsid w:val="003355A3"/>
    <w:rsid w:val="003402C2"/>
    <w:rsid w:val="00340A8A"/>
    <w:rsid w:val="00346096"/>
    <w:rsid w:val="0034685A"/>
    <w:rsid w:val="003477AB"/>
    <w:rsid w:val="0034786A"/>
    <w:rsid w:val="00347BB7"/>
    <w:rsid w:val="00347F17"/>
    <w:rsid w:val="00351351"/>
    <w:rsid w:val="003532A0"/>
    <w:rsid w:val="003539DF"/>
    <w:rsid w:val="00357489"/>
    <w:rsid w:val="00357533"/>
    <w:rsid w:val="00357957"/>
    <w:rsid w:val="00360159"/>
    <w:rsid w:val="0036126B"/>
    <w:rsid w:val="0036249E"/>
    <w:rsid w:val="0036482E"/>
    <w:rsid w:val="00365B72"/>
    <w:rsid w:val="00366FE9"/>
    <w:rsid w:val="003722CE"/>
    <w:rsid w:val="00373FC6"/>
    <w:rsid w:val="003745F5"/>
    <w:rsid w:val="00375A54"/>
    <w:rsid w:val="003772C0"/>
    <w:rsid w:val="00377536"/>
    <w:rsid w:val="003803A8"/>
    <w:rsid w:val="00380B36"/>
    <w:rsid w:val="00381E31"/>
    <w:rsid w:val="00385CF5"/>
    <w:rsid w:val="00386568"/>
    <w:rsid w:val="00387674"/>
    <w:rsid w:val="00387B00"/>
    <w:rsid w:val="00391AB8"/>
    <w:rsid w:val="0039209B"/>
    <w:rsid w:val="00393185"/>
    <w:rsid w:val="00395677"/>
    <w:rsid w:val="00396A42"/>
    <w:rsid w:val="00397162"/>
    <w:rsid w:val="003A1694"/>
    <w:rsid w:val="003A40FF"/>
    <w:rsid w:val="003A61A7"/>
    <w:rsid w:val="003A7862"/>
    <w:rsid w:val="003A7AA9"/>
    <w:rsid w:val="003A7C4C"/>
    <w:rsid w:val="003B2085"/>
    <w:rsid w:val="003B3B83"/>
    <w:rsid w:val="003B440C"/>
    <w:rsid w:val="003B520C"/>
    <w:rsid w:val="003B530F"/>
    <w:rsid w:val="003B5496"/>
    <w:rsid w:val="003B62CB"/>
    <w:rsid w:val="003B7ABB"/>
    <w:rsid w:val="003B7E80"/>
    <w:rsid w:val="003C0A98"/>
    <w:rsid w:val="003C0BAB"/>
    <w:rsid w:val="003C2150"/>
    <w:rsid w:val="003C2D09"/>
    <w:rsid w:val="003C6B46"/>
    <w:rsid w:val="003D3333"/>
    <w:rsid w:val="003D3AFF"/>
    <w:rsid w:val="003D3C72"/>
    <w:rsid w:val="003D61D6"/>
    <w:rsid w:val="003D6F42"/>
    <w:rsid w:val="003E2CE3"/>
    <w:rsid w:val="003E2FB5"/>
    <w:rsid w:val="003E2FF9"/>
    <w:rsid w:val="003E7B26"/>
    <w:rsid w:val="003F2827"/>
    <w:rsid w:val="003F43F1"/>
    <w:rsid w:val="003F56CB"/>
    <w:rsid w:val="004047A7"/>
    <w:rsid w:val="00404A21"/>
    <w:rsid w:val="00405684"/>
    <w:rsid w:val="004061C7"/>
    <w:rsid w:val="0040657E"/>
    <w:rsid w:val="00406DF1"/>
    <w:rsid w:val="00410866"/>
    <w:rsid w:val="00410F6D"/>
    <w:rsid w:val="0041129B"/>
    <w:rsid w:val="00411785"/>
    <w:rsid w:val="00414516"/>
    <w:rsid w:val="00414E11"/>
    <w:rsid w:val="00415024"/>
    <w:rsid w:val="00417EAC"/>
    <w:rsid w:val="0042028E"/>
    <w:rsid w:val="004223C7"/>
    <w:rsid w:val="004230F5"/>
    <w:rsid w:val="00427B8F"/>
    <w:rsid w:val="00427FFE"/>
    <w:rsid w:val="00430ABE"/>
    <w:rsid w:val="00430B3D"/>
    <w:rsid w:val="00430F34"/>
    <w:rsid w:val="00431A70"/>
    <w:rsid w:val="00432107"/>
    <w:rsid w:val="00432694"/>
    <w:rsid w:val="00436705"/>
    <w:rsid w:val="00436A1E"/>
    <w:rsid w:val="004371E3"/>
    <w:rsid w:val="00437607"/>
    <w:rsid w:val="004401CD"/>
    <w:rsid w:val="004410D3"/>
    <w:rsid w:val="00441EC5"/>
    <w:rsid w:val="004420A4"/>
    <w:rsid w:val="0044265B"/>
    <w:rsid w:val="00442CCC"/>
    <w:rsid w:val="00443076"/>
    <w:rsid w:val="00450EC5"/>
    <w:rsid w:val="004516E3"/>
    <w:rsid w:val="00453092"/>
    <w:rsid w:val="0045414E"/>
    <w:rsid w:val="0045498D"/>
    <w:rsid w:val="00455B58"/>
    <w:rsid w:val="00457C20"/>
    <w:rsid w:val="00462695"/>
    <w:rsid w:val="00463485"/>
    <w:rsid w:val="00465876"/>
    <w:rsid w:val="0046687B"/>
    <w:rsid w:val="00470A06"/>
    <w:rsid w:val="004727F6"/>
    <w:rsid w:val="004731DA"/>
    <w:rsid w:val="004762DD"/>
    <w:rsid w:val="0048162F"/>
    <w:rsid w:val="00483087"/>
    <w:rsid w:val="004867F7"/>
    <w:rsid w:val="004919B0"/>
    <w:rsid w:val="00493767"/>
    <w:rsid w:val="00493E9F"/>
    <w:rsid w:val="00494273"/>
    <w:rsid w:val="004943C8"/>
    <w:rsid w:val="0049635A"/>
    <w:rsid w:val="004967CE"/>
    <w:rsid w:val="00496D33"/>
    <w:rsid w:val="004A0486"/>
    <w:rsid w:val="004A0FFC"/>
    <w:rsid w:val="004A16D8"/>
    <w:rsid w:val="004A16E7"/>
    <w:rsid w:val="004A22E8"/>
    <w:rsid w:val="004A440A"/>
    <w:rsid w:val="004A4A9F"/>
    <w:rsid w:val="004A4B9C"/>
    <w:rsid w:val="004A6047"/>
    <w:rsid w:val="004A6C2D"/>
    <w:rsid w:val="004B2169"/>
    <w:rsid w:val="004B2C99"/>
    <w:rsid w:val="004B4649"/>
    <w:rsid w:val="004B5ACC"/>
    <w:rsid w:val="004B63D0"/>
    <w:rsid w:val="004B745A"/>
    <w:rsid w:val="004C16A7"/>
    <w:rsid w:val="004C49E6"/>
    <w:rsid w:val="004C6053"/>
    <w:rsid w:val="004C7CAF"/>
    <w:rsid w:val="004D01DF"/>
    <w:rsid w:val="004D05AF"/>
    <w:rsid w:val="004D24D6"/>
    <w:rsid w:val="004D4EA6"/>
    <w:rsid w:val="004D4F60"/>
    <w:rsid w:val="004D51CE"/>
    <w:rsid w:val="004D7B9A"/>
    <w:rsid w:val="004E2028"/>
    <w:rsid w:val="004E29DC"/>
    <w:rsid w:val="004E4077"/>
    <w:rsid w:val="004E44C2"/>
    <w:rsid w:val="004E4DDD"/>
    <w:rsid w:val="004E5A54"/>
    <w:rsid w:val="004E6CE3"/>
    <w:rsid w:val="004F06DC"/>
    <w:rsid w:val="004F0870"/>
    <w:rsid w:val="004F5B35"/>
    <w:rsid w:val="004F5EE5"/>
    <w:rsid w:val="004F7238"/>
    <w:rsid w:val="00501B20"/>
    <w:rsid w:val="00502F88"/>
    <w:rsid w:val="00503084"/>
    <w:rsid w:val="00503243"/>
    <w:rsid w:val="0050396A"/>
    <w:rsid w:val="00503EB9"/>
    <w:rsid w:val="00504141"/>
    <w:rsid w:val="005058A4"/>
    <w:rsid w:val="00505D05"/>
    <w:rsid w:val="00506CCD"/>
    <w:rsid w:val="00506F86"/>
    <w:rsid w:val="00507815"/>
    <w:rsid w:val="0051184C"/>
    <w:rsid w:val="0051262C"/>
    <w:rsid w:val="005143FC"/>
    <w:rsid w:val="005167B6"/>
    <w:rsid w:val="00517432"/>
    <w:rsid w:val="00517FDF"/>
    <w:rsid w:val="00520742"/>
    <w:rsid w:val="00520D64"/>
    <w:rsid w:val="00525595"/>
    <w:rsid w:val="005264B2"/>
    <w:rsid w:val="00527CAE"/>
    <w:rsid w:val="00527E93"/>
    <w:rsid w:val="0053412B"/>
    <w:rsid w:val="00534CF8"/>
    <w:rsid w:val="00534D4C"/>
    <w:rsid w:val="00535C47"/>
    <w:rsid w:val="0053612D"/>
    <w:rsid w:val="0053723B"/>
    <w:rsid w:val="00543151"/>
    <w:rsid w:val="0054396A"/>
    <w:rsid w:val="005450E2"/>
    <w:rsid w:val="005463EC"/>
    <w:rsid w:val="00552295"/>
    <w:rsid w:val="005534B7"/>
    <w:rsid w:val="0055460A"/>
    <w:rsid w:val="00556B72"/>
    <w:rsid w:val="005579D3"/>
    <w:rsid w:val="005610CD"/>
    <w:rsid w:val="005626C0"/>
    <w:rsid w:val="00564F45"/>
    <w:rsid w:val="0056682E"/>
    <w:rsid w:val="00566891"/>
    <w:rsid w:val="005706CB"/>
    <w:rsid w:val="00571AE4"/>
    <w:rsid w:val="00571D25"/>
    <w:rsid w:val="00572589"/>
    <w:rsid w:val="00572F86"/>
    <w:rsid w:val="00573E5C"/>
    <w:rsid w:val="00574098"/>
    <w:rsid w:val="005740E0"/>
    <w:rsid w:val="005749F3"/>
    <w:rsid w:val="00581BDD"/>
    <w:rsid w:val="00581D69"/>
    <w:rsid w:val="00582575"/>
    <w:rsid w:val="00582BCF"/>
    <w:rsid w:val="00583B7B"/>
    <w:rsid w:val="005841CE"/>
    <w:rsid w:val="00585848"/>
    <w:rsid w:val="00585B38"/>
    <w:rsid w:val="005875DC"/>
    <w:rsid w:val="00593805"/>
    <w:rsid w:val="00595300"/>
    <w:rsid w:val="00596ADB"/>
    <w:rsid w:val="005A1A57"/>
    <w:rsid w:val="005A202E"/>
    <w:rsid w:val="005A30AA"/>
    <w:rsid w:val="005A322C"/>
    <w:rsid w:val="005A3DF7"/>
    <w:rsid w:val="005A5915"/>
    <w:rsid w:val="005A600E"/>
    <w:rsid w:val="005A6315"/>
    <w:rsid w:val="005A68F3"/>
    <w:rsid w:val="005A709D"/>
    <w:rsid w:val="005A7F4D"/>
    <w:rsid w:val="005B34E8"/>
    <w:rsid w:val="005B433B"/>
    <w:rsid w:val="005B4BDD"/>
    <w:rsid w:val="005B4E7B"/>
    <w:rsid w:val="005B56F4"/>
    <w:rsid w:val="005B6244"/>
    <w:rsid w:val="005C06CB"/>
    <w:rsid w:val="005C0B14"/>
    <w:rsid w:val="005C2FAE"/>
    <w:rsid w:val="005C37D8"/>
    <w:rsid w:val="005C689C"/>
    <w:rsid w:val="005C7EE7"/>
    <w:rsid w:val="005D15BE"/>
    <w:rsid w:val="005D183C"/>
    <w:rsid w:val="005D1F1E"/>
    <w:rsid w:val="005D2686"/>
    <w:rsid w:val="005D3969"/>
    <w:rsid w:val="005D3C08"/>
    <w:rsid w:val="005D6233"/>
    <w:rsid w:val="005D7020"/>
    <w:rsid w:val="005E0274"/>
    <w:rsid w:val="005E0516"/>
    <w:rsid w:val="005E0DE4"/>
    <w:rsid w:val="005E1386"/>
    <w:rsid w:val="005E46B8"/>
    <w:rsid w:val="005E6522"/>
    <w:rsid w:val="005E6854"/>
    <w:rsid w:val="005F3B28"/>
    <w:rsid w:val="005F70C2"/>
    <w:rsid w:val="00602F12"/>
    <w:rsid w:val="0060352C"/>
    <w:rsid w:val="006039F4"/>
    <w:rsid w:val="00605D42"/>
    <w:rsid w:val="006060E0"/>
    <w:rsid w:val="00606413"/>
    <w:rsid w:val="00610949"/>
    <w:rsid w:val="00611F5C"/>
    <w:rsid w:val="006138B1"/>
    <w:rsid w:val="00615897"/>
    <w:rsid w:val="00616F63"/>
    <w:rsid w:val="00624B27"/>
    <w:rsid w:val="00625679"/>
    <w:rsid w:val="00626E48"/>
    <w:rsid w:val="00630EFB"/>
    <w:rsid w:val="00632508"/>
    <w:rsid w:val="006340FB"/>
    <w:rsid w:val="00641F35"/>
    <w:rsid w:val="00643018"/>
    <w:rsid w:val="00643D06"/>
    <w:rsid w:val="0064411C"/>
    <w:rsid w:val="00645077"/>
    <w:rsid w:val="006504A9"/>
    <w:rsid w:val="00651A0A"/>
    <w:rsid w:val="00652975"/>
    <w:rsid w:val="0065329F"/>
    <w:rsid w:val="0065582D"/>
    <w:rsid w:val="00657D22"/>
    <w:rsid w:val="006620D2"/>
    <w:rsid w:val="00665470"/>
    <w:rsid w:val="0067019F"/>
    <w:rsid w:val="006708A5"/>
    <w:rsid w:val="006710C5"/>
    <w:rsid w:val="00673048"/>
    <w:rsid w:val="0067319D"/>
    <w:rsid w:val="00675DF4"/>
    <w:rsid w:val="00675E40"/>
    <w:rsid w:val="006777A7"/>
    <w:rsid w:val="00680C43"/>
    <w:rsid w:val="00681208"/>
    <w:rsid w:val="00681D60"/>
    <w:rsid w:val="006834B8"/>
    <w:rsid w:val="00683544"/>
    <w:rsid w:val="00684B20"/>
    <w:rsid w:val="006852F2"/>
    <w:rsid w:val="00685E04"/>
    <w:rsid w:val="00687342"/>
    <w:rsid w:val="00687EB1"/>
    <w:rsid w:val="00690109"/>
    <w:rsid w:val="00693A19"/>
    <w:rsid w:val="00696BCE"/>
    <w:rsid w:val="00697010"/>
    <w:rsid w:val="006A1856"/>
    <w:rsid w:val="006A2829"/>
    <w:rsid w:val="006B579F"/>
    <w:rsid w:val="006B67D2"/>
    <w:rsid w:val="006B727A"/>
    <w:rsid w:val="006C07F3"/>
    <w:rsid w:val="006C0858"/>
    <w:rsid w:val="006C1739"/>
    <w:rsid w:val="006C3B53"/>
    <w:rsid w:val="006C4D97"/>
    <w:rsid w:val="006D0059"/>
    <w:rsid w:val="006D1449"/>
    <w:rsid w:val="006D3603"/>
    <w:rsid w:val="006D5E46"/>
    <w:rsid w:val="006D67FB"/>
    <w:rsid w:val="006D71BC"/>
    <w:rsid w:val="006E1CDE"/>
    <w:rsid w:val="006E6C18"/>
    <w:rsid w:val="006E72A5"/>
    <w:rsid w:val="006F0069"/>
    <w:rsid w:val="006F5324"/>
    <w:rsid w:val="006F62E9"/>
    <w:rsid w:val="006F739D"/>
    <w:rsid w:val="006F7D57"/>
    <w:rsid w:val="00701A8E"/>
    <w:rsid w:val="00703407"/>
    <w:rsid w:val="00706281"/>
    <w:rsid w:val="00706B30"/>
    <w:rsid w:val="00710872"/>
    <w:rsid w:val="00714A9C"/>
    <w:rsid w:val="007173A4"/>
    <w:rsid w:val="007203DC"/>
    <w:rsid w:val="00720DDC"/>
    <w:rsid w:val="007237BB"/>
    <w:rsid w:val="00725C56"/>
    <w:rsid w:val="007266C3"/>
    <w:rsid w:val="0072731B"/>
    <w:rsid w:val="0072736B"/>
    <w:rsid w:val="00731A5B"/>
    <w:rsid w:val="00731F07"/>
    <w:rsid w:val="007336B2"/>
    <w:rsid w:val="00734A46"/>
    <w:rsid w:val="00734AB9"/>
    <w:rsid w:val="0073606C"/>
    <w:rsid w:val="00736F61"/>
    <w:rsid w:val="0073706A"/>
    <w:rsid w:val="00741207"/>
    <w:rsid w:val="00741326"/>
    <w:rsid w:val="00742BB9"/>
    <w:rsid w:val="007445E3"/>
    <w:rsid w:val="007457FC"/>
    <w:rsid w:val="00745E9A"/>
    <w:rsid w:val="00751D53"/>
    <w:rsid w:val="00753368"/>
    <w:rsid w:val="007544A3"/>
    <w:rsid w:val="0075478E"/>
    <w:rsid w:val="00754D4F"/>
    <w:rsid w:val="00755E59"/>
    <w:rsid w:val="0075683B"/>
    <w:rsid w:val="00757AA7"/>
    <w:rsid w:val="00757EFF"/>
    <w:rsid w:val="00761211"/>
    <w:rsid w:val="00762441"/>
    <w:rsid w:val="0076247A"/>
    <w:rsid w:val="00766BCC"/>
    <w:rsid w:val="007719AC"/>
    <w:rsid w:val="00773359"/>
    <w:rsid w:val="007745FD"/>
    <w:rsid w:val="007759D7"/>
    <w:rsid w:val="00776D1D"/>
    <w:rsid w:val="0077701F"/>
    <w:rsid w:val="0077772A"/>
    <w:rsid w:val="00777D9B"/>
    <w:rsid w:val="00781F18"/>
    <w:rsid w:val="00784AFC"/>
    <w:rsid w:val="00784B4D"/>
    <w:rsid w:val="007858FD"/>
    <w:rsid w:val="007862E3"/>
    <w:rsid w:val="00790BB9"/>
    <w:rsid w:val="007927FB"/>
    <w:rsid w:val="00793507"/>
    <w:rsid w:val="00793934"/>
    <w:rsid w:val="00793D4C"/>
    <w:rsid w:val="0079558E"/>
    <w:rsid w:val="007961B9"/>
    <w:rsid w:val="007968AC"/>
    <w:rsid w:val="0079710D"/>
    <w:rsid w:val="00797B40"/>
    <w:rsid w:val="007A0C93"/>
    <w:rsid w:val="007A0F79"/>
    <w:rsid w:val="007A3C66"/>
    <w:rsid w:val="007A472D"/>
    <w:rsid w:val="007A643F"/>
    <w:rsid w:val="007A6536"/>
    <w:rsid w:val="007A67C2"/>
    <w:rsid w:val="007A7CE6"/>
    <w:rsid w:val="007B0CEF"/>
    <w:rsid w:val="007B182A"/>
    <w:rsid w:val="007B2062"/>
    <w:rsid w:val="007B225B"/>
    <w:rsid w:val="007B4A1A"/>
    <w:rsid w:val="007B75E2"/>
    <w:rsid w:val="007B79E8"/>
    <w:rsid w:val="007C0F4C"/>
    <w:rsid w:val="007C30CE"/>
    <w:rsid w:val="007C47C8"/>
    <w:rsid w:val="007C667F"/>
    <w:rsid w:val="007C6DF5"/>
    <w:rsid w:val="007D2804"/>
    <w:rsid w:val="007D3D69"/>
    <w:rsid w:val="007D42C9"/>
    <w:rsid w:val="007D73A9"/>
    <w:rsid w:val="007D789D"/>
    <w:rsid w:val="007D7948"/>
    <w:rsid w:val="007E0A38"/>
    <w:rsid w:val="007E1B42"/>
    <w:rsid w:val="007E36B3"/>
    <w:rsid w:val="007E5634"/>
    <w:rsid w:val="007E65E1"/>
    <w:rsid w:val="007E7620"/>
    <w:rsid w:val="007E78F8"/>
    <w:rsid w:val="007F2D1E"/>
    <w:rsid w:val="007F3038"/>
    <w:rsid w:val="007F3346"/>
    <w:rsid w:val="007F37DD"/>
    <w:rsid w:val="007F5D66"/>
    <w:rsid w:val="007F6873"/>
    <w:rsid w:val="007F782A"/>
    <w:rsid w:val="00803046"/>
    <w:rsid w:val="00803373"/>
    <w:rsid w:val="00804E7E"/>
    <w:rsid w:val="00807EA8"/>
    <w:rsid w:val="00811901"/>
    <w:rsid w:val="00811D11"/>
    <w:rsid w:val="008126B8"/>
    <w:rsid w:val="0081752C"/>
    <w:rsid w:val="00817B28"/>
    <w:rsid w:val="00820596"/>
    <w:rsid w:val="00820D64"/>
    <w:rsid w:val="00820EF1"/>
    <w:rsid w:val="00824B31"/>
    <w:rsid w:val="0082513A"/>
    <w:rsid w:val="00831524"/>
    <w:rsid w:val="0083172A"/>
    <w:rsid w:val="00832032"/>
    <w:rsid w:val="00834340"/>
    <w:rsid w:val="0083474A"/>
    <w:rsid w:val="00834ACC"/>
    <w:rsid w:val="00834CE2"/>
    <w:rsid w:val="00840FEC"/>
    <w:rsid w:val="00843488"/>
    <w:rsid w:val="00843632"/>
    <w:rsid w:val="008437E2"/>
    <w:rsid w:val="008438C3"/>
    <w:rsid w:val="00844607"/>
    <w:rsid w:val="008511B5"/>
    <w:rsid w:val="0085146F"/>
    <w:rsid w:val="008527BC"/>
    <w:rsid w:val="00853CB0"/>
    <w:rsid w:val="008554CF"/>
    <w:rsid w:val="00855A36"/>
    <w:rsid w:val="00856903"/>
    <w:rsid w:val="00857935"/>
    <w:rsid w:val="0085798C"/>
    <w:rsid w:val="0086170E"/>
    <w:rsid w:val="0086276E"/>
    <w:rsid w:val="00863209"/>
    <w:rsid w:val="008657E5"/>
    <w:rsid w:val="0086653D"/>
    <w:rsid w:val="00867C84"/>
    <w:rsid w:val="00867ECA"/>
    <w:rsid w:val="00872C05"/>
    <w:rsid w:val="00872D48"/>
    <w:rsid w:val="00873BE1"/>
    <w:rsid w:val="008749CE"/>
    <w:rsid w:val="008779B4"/>
    <w:rsid w:val="00881016"/>
    <w:rsid w:val="00883830"/>
    <w:rsid w:val="00883D89"/>
    <w:rsid w:val="0088551E"/>
    <w:rsid w:val="00886761"/>
    <w:rsid w:val="00890AB9"/>
    <w:rsid w:val="0089316F"/>
    <w:rsid w:val="008938E8"/>
    <w:rsid w:val="00894F75"/>
    <w:rsid w:val="008950D8"/>
    <w:rsid w:val="008A09B8"/>
    <w:rsid w:val="008A0C62"/>
    <w:rsid w:val="008A189B"/>
    <w:rsid w:val="008A19AC"/>
    <w:rsid w:val="008A33CC"/>
    <w:rsid w:val="008A40E9"/>
    <w:rsid w:val="008A426C"/>
    <w:rsid w:val="008A48CE"/>
    <w:rsid w:val="008A656C"/>
    <w:rsid w:val="008A6C14"/>
    <w:rsid w:val="008B12DB"/>
    <w:rsid w:val="008B28B1"/>
    <w:rsid w:val="008B35E4"/>
    <w:rsid w:val="008C18C3"/>
    <w:rsid w:val="008C19DD"/>
    <w:rsid w:val="008C1E25"/>
    <w:rsid w:val="008C2FE4"/>
    <w:rsid w:val="008C3963"/>
    <w:rsid w:val="008C3D70"/>
    <w:rsid w:val="008C460D"/>
    <w:rsid w:val="008C5EDF"/>
    <w:rsid w:val="008D0968"/>
    <w:rsid w:val="008D0F60"/>
    <w:rsid w:val="008D4512"/>
    <w:rsid w:val="008E12F4"/>
    <w:rsid w:val="008E16E6"/>
    <w:rsid w:val="008E44DE"/>
    <w:rsid w:val="008E4FAA"/>
    <w:rsid w:val="008E53E7"/>
    <w:rsid w:val="008E6A81"/>
    <w:rsid w:val="008F008A"/>
    <w:rsid w:val="008F030C"/>
    <w:rsid w:val="008F074C"/>
    <w:rsid w:val="008F0B6D"/>
    <w:rsid w:val="008F0C9E"/>
    <w:rsid w:val="008F247B"/>
    <w:rsid w:val="008F2C28"/>
    <w:rsid w:val="008F41B1"/>
    <w:rsid w:val="008F5EBC"/>
    <w:rsid w:val="008F6795"/>
    <w:rsid w:val="008F6935"/>
    <w:rsid w:val="009014E4"/>
    <w:rsid w:val="009025A3"/>
    <w:rsid w:val="00906E9F"/>
    <w:rsid w:val="009104B7"/>
    <w:rsid w:val="00912688"/>
    <w:rsid w:val="00913EC9"/>
    <w:rsid w:val="00916B17"/>
    <w:rsid w:val="00917B04"/>
    <w:rsid w:val="009202AB"/>
    <w:rsid w:val="009211B3"/>
    <w:rsid w:val="00921FD2"/>
    <w:rsid w:val="009227F1"/>
    <w:rsid w:val="0092380A"/>
    <w:rsid w:val="00924CB5"/>
    <w:rsid w:val="00924E6E"/>
    <w:rsid w:val="00927544"/>
    <w:rsid w:val="009300E0"/>
    <w:rsid w:val="00930E94"/>
    <w:rsid w:val="00932B3D"/>
    <w:rsid w:val="00933EAF"/>
    <w:rsid w:val="0093620A"/>
    <w:rsid w:val="0093699D"/>
    <w:rsid w:val="00937D69"/>
    <w:rsid w:val="009405CE"/>
    <w:rsid w:val="009411F0"/>
    <w:rsid w:val="009416F7"/>
    <w:rsid w:val="00944EDF"/>
    <w:rsid w:val="00945EB9"/>
    <w:rsid w:val="0094732A"/>
    <w:rsid w:val="009513C6"/>
    <w:rsid w:val="00952AB8"/>
    <w:rsid w:val="00954548"/>
    <w:rsid w:val="00954B39"/>
    <w:rsid w:val="00960350"/>
    <w:rsid w:val="00960C15"/>
    <w:rsid w:val="00970B40"/>
    <w:rsid w:val="00974D50"/>
    <w:rsid w:val="00977190"/>
    <w:rsid w:val="009805D4"/>
    <w:rsid w:val="009852AF"/>
    <w:rsid w:val="0098624F"/>
    <w:rsid w:val="009862C0"/>
    <w:rsid w:val="0098722D"/>
    <w:rsid w:val="00990AB1"/>
    <w:rsid w:val="00990D6B"/>
    <w:rsid w:val="00991495"/>
    <w:rsid w:val="0099341A"/>
    <w:rsid w:val="009942A2"/>
    <w:rsid w:val="009944B7"/>
    <w:rsid w:val="00994780"/>
    <w:rsid w:val="00994EDC"/>
    <w:rsid w:val="009970C6"/>
    <w:rsid w:val="00997E64"/>
    <w:rsid w:val="009A0559"/>
    <w:rsid w:val="009A1C16"/>
    <w:rsid w:val="009A1FFD"/>
    <w:rsid w:val="009A27B6"/>
    <w:rsid w:val="009A44C5"/>
    <w:rsid w:val="009A6258"/>
    <w:rsid w:val="009A6530"/>
    <w:rsid w:val="009A6990"/>
    <w:rsid w:val="009B19BB"/>
    <w:rsid w:val="009B3D41"/>
    <w:rsid w:val="009B7E6A"/>
    <w:rsid w:val="009C13B5"/>
    <w:rsid w:val="009C1817"/>
    <w:rsid w:val="009C1DBB"/>
    <w:rsid w:val="009C3A85"/>
    <w:rsid w:val="009C4B83"/>
    <w:rsid w:val="009C5E07"/>
    <w:rsid w:val="009D008F"/>
    <w:rsid w:val="009D080D"/>
    <w:rsid w:val="009D10F3"/>
    <w:rsid w:val="009D1800"/>
    <w:rsid w:val="009D2F39"/>
    <w:rsid w:val="009D59E3"/>
    <w:rsid w:val="009D5B1D"/>
    <w:rsid w:val="009D6706"/>
    <w:rsid w:val="009D6F6A"/>
    <w:rsid w:val="009E1E90"/>
    <w:rsid w:val="009F1972"/>
    <w:rsid w:val="009F2371"/>
    <w:rsid w:val="009F38F1"/>
    <w:rsid w:val="009F3E57"/>
    <w:rsid w:val="009F4318"/>
    <w:rsid w:val="009F57A8"/>
    <w:rsid w:val="009F7C2E"/>
    <w:rsid w:val="00A01038"/>
    <w:rsid w:val="00A0172D"/>
    <w:rsid w:val="00A0377D"/>
    <w:rsid w:val="00A05A83"/>
    <w:rsid w:val="00A06750"/>
    <w:rsid w:val="00A07831"/>
    <w:rsid w:val="00A0787C"/>
    <w:rsid w:val="00A142DA"/>
    <w:rsid w:val="00A17AF8"/>
    <w:rsid w:val="00A204AE"/>
    <w:rsid w:val="00A20D8B"/>
    <w:rsid w:val="00A211B5"/>
    <w:rsid w:val="00A22887"/>
    <w:rsid w:val="00A228A8"/>
    <w:rsid w:val="00A2369A"/>
    <w:rsid w:val="00A25207"/>
    <w:rsid w:val="00A25747"/>
    <w:rsid w:val="00A26B53"/>
    <w:rsid w:val="00A32179"/>
    <w:rsid w:val="00A32C8E"/>
    <w:rsid w:val="00A33B9D"/>
    <w:rsid w:val="00A36B19"/>
    <w:rsid w:val="00A36BE0"/>
    <w:rsid w:val="00A36EEB"/>
    <w:rsid w:val="00A37876"/>
    <w:rsid w:val="00A416AB"/>
    <w:rsid w:val="00A41C6F"/>
    <w:rsid w:val="00A4307D"/>
    <w:rsid w:val="00A43887"/>
    <w:rsid w:val="00A44003"/>
    <w:rsid w:val="00A4481C"/>
    <w:rsid w:val="00A44A34"/>
    <w:rsid w:val="00A45027"/>
    <w:rsid w:val="00A453C4"/>
    <w:rsid w:val="00A55D9F"/>
    <w:rsid w:val="00A55E8E"/>
    <w:rsid w:val="00A62438"/>
    <w:rsid w:val="00A62A02"/>
    <w:rsid w:val="00A63D55"/>
    <w:rsid w:val="00A6431D"/>
    <w:rsid w:val="00A66482"/>
    <w:rsid w:val="00A70562"/>
    <w:rsid w:val="00A71D93"/>
    <w:rsid w:val="00A7219A"/>
    <w:rsid w:val="00A7244E"/>
    <w:rsid w:val="00A72A14"/>
    <w:rsid w:val="00A74FA6"/>
    <w:rsid w:val="00A75205"/>
    <w:rsid w:val="00A764A2"/>
    <w:rsid w:val="00A76C19"/>
    <w:rsid w:val="00A81297"/>
    <w:rsid w:val="00A813BB"/>
    <w:rsid w:val="00A81C18"/>
    <w:rsid w:val="00A82754"/>
    <w:rsid w:val="00A83724"/>
    <w:rsid w:val="00A907A8"/>
    <w:rsid w:val="00A921E1"/>
    <w:rsid w:val="00A9289A"/>
    <w:rsid w:val="00A9409B"/>
    <w:rsid w:val="00A9458A"/>
    <w:rsid w:val="00AA04B1"/>
    <w:rsid w:val="00AA14F8"/>
    <w:rsid w:val="00AA1AF3"/>
    <w:rsid w:val="00AA2C80"/>
    <w:rsid w:val="00AA38E7"/>
    <w:rsid w:val="00AA6A6A"/>
    <w:rsid w:val="00AA7872"/>
    <w:rsid w:val="00AB1493"/>
    <w:rsid w:val="00AB189B"/>
    <w:rsid w:val="00AB1B71"/>
    <w:rsid w:val="00AB217A"/>
    <w:rsid w:val="00AB45B6"/>
    <w:rsid w:val="00AB5B63"/>
    <w:rsid w:val="00AB663F"/>
    <w:rsid w:val="00AC02AB"/>
    <w:rsid w:val="00AC08E8"/>
    <w:rsid w:val="00AC221C"/>
    <w:rsid w:val="00AC4170"/>
    <w:rsid w:val="00AC7E74"/>
    <w:rsid w:val="00AD18A5"/>
    <w:rsid w:val="00AD3B10"/>
    <w:rsid w:val="00AD65A0"/>
    <w:rsid w:val="00AD6D51"/>
    <w:rsid w:val="00AE18ED"/>
    <w:rsid w:val="00AE4F70"/>
    <w:rsid w:val="00AE5515"/>
    <w:rsid w:val="00AE555A"/>
    <w:rsid w:val="00AE650D"/>
    <w:rsid w:val="00AE6747"/>
    <w:rsid w:val="00AF2805"/>
    <w:rsid w:val="00AF481F"/>
    <w:rsid w:val="00AF75C5"/>
    <w:rsid w:val="00B00DEB"/>
    <w:rsid w:val="00B034D1"/>
    <w:rsid w:val="00B038DD"/>
    <w:rsid w:val="00B039AA"/>
    <w:rsid w:val="00B05B36"/>
    <w:rsid w:val="00B072F2"/>
    <w:rsid w:val="00B11977"/>
    <w:rsid w:val="00B11ACE"/>
    <w:rsid w:val="00B12B88"/>
    <w:rsid w:val="00B13844"/>
    <w:rsid w:val="00B1640F"/>
    <w:rsid w:val="00B1641B"/>
    <w:rsid w:val="00B17561"/>
    <w:rsid w:val="00B17FC6"/>
    <w:rsid w:val="00B223F4"/>
    <w:rsid w:val="00B22BC0"/>
    <w:rsid w:val="00B22E1A"/>
    <w:rsid w:val="00B24A4A"/>
    <w:rsid w:val="00B257A9"/>
    <w:rsid w:val="00B259FB"/>
    <w:rsid w:val="00B274E6"/>
    <w:rsid w:val="00B3043A"/>
    <w:rsid w:val="00B30E6C"/>
    <w:rsid w:val="00B30F19"/>
    <w:rsid w:val="00B31495"/>
    <w:rsid w:val="00B344A8"/>
    <w:rsid w:val="00B34775"/>
    <w:rsid w:val="00B36D30"/>
    <w:rsid w:val="00B36F7B"/>
    <w:rsid w:val="00B3773B"/>
    <w:rsid w:val="00B4084F"/>
    <w:rsid w:val="00B41603"/>
    <w:rsid w:val="00B4343F"/>
    <w:rsid w:val="00B43A6A"/>
    <w:rsid w:val="00B43BB0"/>
    <w:rsid w:val="00B443F9"/>
    <w:rsid w:val="00B46767"/>
    <w:rsid w:val="00B47513"/>
    <w:rsid w:val="00B50A60"/>
    <w:rsid w:val="00B50C3F"/>
    <w:rsid w:val="00B517B1"/>
    <w:rsid w:val="00B52D95"/>
    <w:rsid w:val="00B531E7"/>
    <w:rsid w:val="00B540C2"/>
    <w:rsid w:val="00B54D44"/>
    <w:rsid w:val="00B56FD2"/>
    <w:rsid w:val="00B574ED"/>
    <w:rsid w:val="00B63B3E"/>
    <w:rsid w:val="00B63B49"/>
    <w:rsid w:val="00B63BAD"/>
    <w:rsid w:val="00B66195"/>
    <w:rsid w:val="00B7227D"/>
    <w:rsid w:val="00B72D8D"/>
    <w:rsid w:val="00B739A2"/>
    <w:rsid w:val="00B748FA"/>
    <w:rsid w:val="00B76EF6"/>
    <w:rsid w:val="00B80CD3"/>
    <w:rsid w:val="00B8257F"/>
    <w:rsid w:val="00B82ABE"/>
    <w:rsid w:val="00B835DC"/>
    <w:rsid w:val="00B87C1D"/>
    <w:rsid w:val="00B87D30"/>
    <w:rsid w:val="00B87F38"/>
    <w:rsid w:val="00B92721"/>
    <w:rsid w:val="00B9375A"/>
    <w:rsid w:val="00B94191"/>
    <w:rsid w:val="00B955B1"/>
    <w:rsid w:val="00BA17E3"/>
    <w:rsid w:val="00BA42E2"/>
    <w:rsid w:val="00BA4831"/>
    <w:rsid w:val="00BA78A5"/>
    <w:rsid w:val="00BB21D9"/>
    <w:rsid w:val="00BB6C0F"/>
    <w:rsid w:val="00BB7B9C"/>
    <w:rsid w:val="00BB7C27"/>
    <w:rsid w:val="00BC142B"/>
    <w:rsid w:val="00BC1FB4"/>
    <w:rsid w:val="00BC2F6C"/>
    <w:rsid w:val="00BC33CB"/>
    <w:rsid w:val="00BC7C2E"/>
    <w:rsid w:val="00BD289C"/>
    <w:rsid w:val="00BD4E7D"/>
    <w:rsid w:val="00BD54C4"/>
    <w:rsid w:val="00BD7508"/>
    <w:rsid w:val="00BE1259"/>
    <w:rsid w:val="00BE269C"/>
    <w:rsid w:val="00BE2E7F"/>
    <w:rsid w:val="00BE40F0"/>
    <w:rsid w:val="00BE48FC"/>
    <w:rsid w:val="00BE63DE"/>
    <w:rsid w:val="00BE6A9F"/>
    <w:rsid w:val="00BF0377"/>
    <w:rsid w:val="00BF2DC8"/>
    <w:rsid w:val="00BF325D"/>
    <w:rsid w:val="00BF3DE8"/>
    <w:rsid w:val="00C0066E"/>
    <w:rsid w:val="00C00BF0"/>
    <w:rsid w:val="00C016DB"/>
    <w:rsid w:val="00C04F57"/>
    <w:rsid w:val="00C0568F"/>
    <w:rsid w:val="00C06B11"/>
    <w:rsid w:val="00C07191"/>
    <w:rsid w:val="00C07A88"/>
    <w:rsid w:val="00C10579"/>
    <w:rsid w:val="00C122FB"/>
    <w:rsid w:val="00C127C5"/>
    <w:rsid w:val="00C12A8E"/>
    <w:rsid w:val="00C13B95"/>
    <w:rsid w:val="00C14486"/>
    <w:rsid w:val="00C14EF6"/>
    <w:rsid w:val="00C156FA"/>
    <w:rsid w:val="00C15CE1"/>
    <w:rsid w:val="00C164BB"/>
    <w:rsid w:val="00C16F0C"/>
    <w:rsid w:val="00C213DE"/>
    <w:rsid w:val="00C227E6"/>
    <w:rsid w:val="00C25583"/>
    <w:rsid w:val="00C26B5B"/>
    <w:rsid w:val="00C27EBC"/>
    <w:rsid w:val="00C27F76"/>
    <w:rsid w:val="00C32333"/>
    <w:rsid w:val="00C32BCF"/>
    <w:rsid w:val="00C32D61"/>
    <w:rsid w:val="00C33234"/>
    <w:rsid w:val="00C33542"/>
    <w:rsid w:val="00C33DBE"/>
    <w:rsid w:val="00C341FC"/>
    <w:rsid w:val="00C36BBB"/>
    <w:rsid w:val="00C36F72"/>
    <w:rsid w:val="00C37E9E"/>
    <w:rsid w:val="00C406AE"/>
    <w:rsid w:val="00C4151C"/>
    <w:rsid w:val="00C415E9"/>
    <w:rsid w:val="00C426AF"/>
    <w:rsid w:val="00C43663"/>
    <w:rsid w:val="00C44B97"/>
    <w:rsid w:val="00C45C04"/>
    <w:rsid w:val="00C45E00"/>
    <w:rsid w:val="00C473CF"/>
    <w:rsid w:val="00C51696"/>
    <w:rsid w:val="00C51CA0"/>
    <w:rsid w:val="00C5416B"/>
    <w:rsid w:val="00C555CB"/>
    <w:rsid w:val="00C60779"/>
    <w:rsid w:val="00C61716"/>
    <w:rsid w:val="00C62407"/>
    <w:rsid w:val="00C63BC9"/>
    <w:rsid w:val="00C63EF2"/>
    <w:rsid w:val="00C67E4D"/>
    <w:rsid w:val="00C713B9"/>
    <w:rsid w:val="00C80204"/>
    <w:rsid w:val="00C81DF6"/>
    <w:rsid w:val="00C852B4"/>
    <w:rsid w:val="00C859E2"/>
    <w:rsid w:val="00C870B8"/>
    <w:rsid w:val="00C90091"/>
    <w:rsid w:val="00C9216A"/>
    <w:rsid w:val="00C9324F"/>
    <w:rsid w:val="00C93A75"/>
    <w:rsid w:val="00C93FAC"/>
    <w:rsid w:val="00C93FEC"/>
    <w:rsid w:val="00C94C2C"/>
    <w:rsid w:val="00C968D8"/>
    <w:rsid w:val="00CA4472"/>
    <w:rsid w:val="00CA50E6"/>
    <w:rsid w:val="00CA63D3"/>
    <w:rsid w:val="00CB2EA0"/>
    <w:rsid w:val="00CB2FD8"/>
    <w:rsid w:val="00CB3724"/>
    <w:rsid w:val="00CB4102"/>
    <w:rsid w:val="00CB4BEF"/>
    <w:rsid w:val="00CB4E25"/>
    <w:rsid w:val="00CB67E8"/>
    <w:rsid w:val="00CC365A"/>
    <w:rsid w:val="00CC6012"/>
    <w:rsid w:val="00CC7178"/>
    <w:rsid w:val="00CD0759"/>
    <w:rsid w:val="00CD22AA"/>
    <w:rsid w:val="00CD2C49"/>
    <w:rsid w:val="00CD2DBC"/>
    <w:rsid w:val="00CD36A6"/>
    <w:rsid w:val="00CD54B8"/>
    <w:rsid w:val="00CD6A91"/>
    <w:rsid w:val="00CD6F64"/>
    <w:rsid w:val="00CD7299"/>
    <w:rsid w:val="00CE0029"/>
    <w:rsid w:val="00CE013C"/>
    <w:rsid w:val="00CE04A7"/>
    <w:rsid w:val="00CE0AC9"/>
    <w:rsid w:val="00CE3E59"/>
    <w:rsid w:val="00CE6674"/>
    <w:rsid w:val="00CF21EF"/>
    <w:rsid w:val="00CF2449"/>
    <w:rsid w:val="00CF2E18"/>
    <w:rsid w:val="00CF360E"/>
    <w:rsid w:val="00CF3F53"/>
    <w:rsid w:val="00CF5173"/>
    <w:rsid w:val="00CF5CC4"/>
    <w:rsid w:val="00CF6DDF"/>
    <w:rsid w:val="00CF7754"/>
    <w:rsid w:val="00D008E3"/>
    <w:rsid w:val="00D04FB2"/>
    <w:rsid w:val="00D05769"/>
    <w:rsid w:val="00D06068"/>
    <w:rsid w:val="00D07156"/>
    <w:rsid w:val="00D1116B"/>
    <w:rsid w:val="00D13CB7"/>
    <w:rsid w:val="00D1562B"/>
    <w:rsid w:val="00D15E10"/>
    <w:rsid w:val="00D17AE9"/>
    <w:rsid w:val="00D21582"/>
    <w:rsid w:val="00D21DD7"/>
    <w:rsid w:val="00D23757"/>
    <w:rsid w:val="00D238FC"/>
    <w:rsid w:val="00D2398A"/>
    <w:rsid w:val="00D23E7A"/>
    <w:rsid w:val="00D24725"/>
    <w:rsid w:val="00D25C49"/>
    <w:rsid w:val="00D26632"/>
    <w:rsid w:val="00D305E2"/>
    <w:rsid w:val="00D307E8"/>
    <w:rsid w:val="00D31303"/>
    <w:rsid w:val="00D32D58"/>
    <w:rsid w:val="00D34827"/>
    <w:rsid w:val="00D3749B"/>
    <w:rsid w:val="00D37A69"/>
    <w:rsid w:val="00D42DDD"/>
    <w:rsid w:val="00D465C3"/>
    <w:rsid w:val="00D468BB"/>
    <w:rsid w:val="00D4698C"/>
    <w:rsid w:val="00D5204C"/>
    <w:rsid w:val="00D52DAC"/>
    <w:rsid w:val="00D54C2A"/>
    <w:rsid w:val="00D606CF"/>
    <w:rsid w:val="00D60A05"/>
    <w:rsid w:val="00D61CC6"/>
    <w:rsid w:val="00D62A68"/>
    <w:rsid w:val="00D66285"/>
    <w:rsid w:val="00D66AAE"/>
    <w:rsid w:val="00D7333D"/>
    <w:rsid w:val="00D7660F"/>
    <w:rsid w:val="00D76D44"/>
    <w:rsid w:val="00D77800"/>
    <w:rsid w:val="00D80A1A"/>
    <w:rsid w:val="00D82CF3"/>
    <w:rsid w:val="00D858D6"/>
    <w:rsid w:val="00D867D7"/>
    <w:rsid w:val="00D86931"/>
    <w:rsid w:val="00D90856"/>
    <w:rsid w:val="00D94303"/>
    <w:rsid w:val="00D95C4C"/>
    <w:rsid w:val="00D96439"/>
    <w:rsid w:val="00DA4F95"/>
    <w:rsid w:val="00DA74CE"/>
    <w:rsid w:val="00DB01CC"/>
    <w:rsid w:val="00DB0946"/>
    <w:rsid w:val="00DB2C71"/>
    <w:rsid w:val="00DB56D7"/>
    <w:rsid w:val="00DB5941"/>
    <w:rsid w:val="00DB65EC"/>
    <w:rsid w:val="00DB75C5"/>
    <w:rsid w:val="00DB7C0D"/>
    <w:rsid w:val="00DC206D"/>
    <w:rsid w:val="00DC308F"/>
    <w:rsid w:val="00DC3C63"/>
    <w:rsid w:val="00DC4239"/>
    <w:rsid w:val="00DC4BF0"/>
    <w:rsid w:val="00DC638B"/>
    <w:rsid w:val="00DD06E7"/>
    <w:rsid w:val="00DD1A94"/>
    <w:rsid w:val="00DD1C77"/>
    <w:rsid w:val="00DD1E6F"/>
    <w:rsid w:val="00DD3E5F"/>
    <w:rsid w:val="00DD4108"/>
    <w:rsid w:val="00DD4FA1"/>
    <w:rsid w:val="00DD68B6"/>
    <w:rsid w:val="00DD7946"/>
    <w:rsid w:val="00DD7F79"/>
    <w:rsid w:val="00DE0834"/>
    <w:rsid w:val="00DE14F3"/>
    <w:rsid w:val="00DE168B"/>
    <w:rsid w:val="00DE3B38"/>
    <w:rsid w:val="00DE6E53"/>
    <w:rsid w:val="00DE7FCE"/>
    <w:rsid w:val="00DF3DF3"/>
    <w:rsid w:val="00DF43FE"/>
    <w:rsid w:val="00E00F88"/>
    <w:rsid w:val="00E03EB7"/>
    <w:rsid w:val="00E0433E"/>
    <w:rsid w:val="00E047E9"/>
    <w:rsid w:val="00E064F0"/>
    <w:rsid w:val="00E07ECE"/>
    <w:rsid w:val="00E100D9"/>
    <w:rsid w:val="00E10A25"/>
    <w:rsid w:val="00E1136F"/>
    <w:rsid w:val="00E12EEA"/>
    <w:rsid w:val="00E13006"/>
    <w:rsid w:val="00E1364A"/>
    <w:rsid w:val="00E13D4E"/>
    <w:rsid w:val="00E15023"/>
    <w:rsid w:val="00E15990"/>
    <w:rsid w:val="00E16C41"/>
    <w:rsid w:val="00E20391"/>
    <w:rsid w:val="00E2141D"/>
    <w:rsid w:val="00E21D38"/>
    <w:rsid w:val="00E22DB0"/>
    <w:rsid w:val="00E2555C"/>
    <w:rsid w:val="00E26481"/>
    <w:rsid w:val="00E26C87"/>
    <w:rsid w:val="00E30D89"/>
    <w:rsid w:val="00E31E15"/>
    <w:rsid w:val="00E32D98"/>
    <w:rsid w:val="00E3450F"/>
    <w:rsid w:val="00E37C48"/>
    <w:rsid w:val="00E42341"/>
    <w:rsid w:val="00E42494"/>
    <w:rsid w:val="00E43588"/>
    <w:rsid w:val="00E44760"/>
    <w:rsid w:val="00E45AD6"/>
    <w:rsid w:val="00E47B14"/>
    <w:rsid w:val="00E53EEB"/>
    <w:rsid w:val="00E603DE"/>
    <w:rsid w:val="00E648AF"/>
    <w:rsid w:val="00E6492A"/>
    <w:rsid w:val="00E64CAC"/>
    <w:rsid w:val="00E66BEF"/>
    <w:rsid w:val="00E726F4"/>
    <w:rsid w:val="00E7320E"/>
    <w:rsid w:val="00E74E05"/>
    <w:rsid w:val="00E759BB"/>
    <w:rsid w:val="00E75A38"/>
    <w:rsid w:val="00E76286"/>
    <w:rsid w:val="00E824BE"/>
    <w:rsid w:val="00E825FA"/>
    <w:rsid w:val="00E86AFB"/>
    <w:rsid w:val="00E86F8C"/>
    <w:rsid w:val="00E91528"/>
    <w:rsid w:val="00E92C27"/>
    <w:rsid w:val="00E9549E"/>
    <w:rsid w:val="00E955BE"/>
    <w:rsid w:val="00E96D33"/>
    <w:rsid w:val="00EA018F"/>
    <w:rsid w:val="00EA1450"/>
    <w:rsid w:val="00EA348D"/>
    <w:rsid w:val="00EA3A11"/>
    <w:rsid w:val="00EA4504"/>
    <w:rsid w:val="00EA56DF"/>
    <w:rsid w:val="00EA5DB7"/>
    <w:rsid w:val="00EA5F15"/>
    <w:rsid w:val="00EA742A"/>
    <w:rsid w:val="00EB66B4"/>
    <w:rsid w:val="00EB6C3B"/>
    <w:rsid w:val="00EB70AB"/>
    <w:rsid w:val="00EB729B"/>
    <w:rsid w:val="00EC119A"/>
    <w:rsid w:val="00EC170C"/>
    <w:rsid w:val="00EC1D42"/>
    <w:rsid w:val="00EC2756"/>
    <w:rsid w:val="00EC5DA8"/>
    <w:rsid w:val="00EC68B9"/>
    <w:rsid w:val="00EC76C2"/>
    <w:rsid w:val="00ED0590"/>
    <w:rsid w:val="00ED138E"/>
    <w:rsid w:val="00ED19DD"/>
    <w:rsid w:val="00ED4740"/>
    <w:rsid w:val="00ED51AD"/>
    <w:rsid w:val="00ED623A"/>
    <w:rsid w:val="00ED6CDC"/>
    <w:rsid w:val="00EE27DB"/>
    <w:rsid w:val="00EE35AB"/>
    <w:rsid w:val="00EE4FF2"/>
    <w:rsid w:val="00EE5C1D"/>
    <w:rsid w:val="00EE69F5"/>
    <w:rsid w:val="00EE7E9F"/>
    <w:rsid w:val="00EF097C"/>
    <w:rsid w:val="00EF1174"/>
    <w:rsid w:val="00EF1E9A"/>
    <w:rsid w:val="00EF3060"/>
    <w:rsid w:val="00EF44E8"/>
    <w:rsid w:val="00EF6849"/>
    <w:rsid w:val="00F00006"/>
    <w:rsid w:val="00F006F8"/>
    <w:rsid w:val="00F02B00"/>
    <w:rsid w:val="00F02DD1"/>
    <w:rsid w:val="00F04361"/>
    <w:rsid w:val="00F04B8F"/>
    <w:rsid w:val="00F07E72"/>
    <w:rsid w:val="00F121B0"/>
    <w:rsid w:val="00F122F0"/>
    <w:rsid w:val="00F12D3E"/>
    <w:rsid w:val="00F13C7B"/>
    <w:rsid w:val="00F13D8E"/>
    <w:rsid w:val="00F217B5"/>
    <w:rsid w:val="00F23048"/>
    <w:rsid w:val="00F2394D"/>
    <w:rsid w:val="00F23A06"/>
    <w:rsid w:val="00F24BE6"/>
    <w:rsid w:val="00F24C1B"/>
    <w:rsid w:val="00F25791"/>
    <w:rsid w:val="00F31855"/>
    <w:rsid w:val="00F3312A"/>
    <w:rsid w:val="00F34453"/>
    <w:rsid w:val="00F350D1"/>
    <w:rsid w:val="00F36B8E"/>
    <w:rsid w:val="00F41364"/>
    <w:rsid w:val="00F41925"/>
    <w:rsid w:val="00F431B0"/>
    <w:rsid w:val="00F447B1"/>
    <w:rsid w:val="00F44A35"/>
    <w:rsid w:val="00F46A59"/>
    <w:rsid w:val="00F46EA5"/>
    <w:rsid w:val="00F50673"/>
    <w:rsid w:val="00F50C7F"/>
    <w:rsid w:val="00F5242A"/>
    <w:rsid w:val="00F55E02"/>
    <w:rsid w:val="00F5799C"/>
    <w:rsid w:val="00F57AE9"/>
    <w:rsid w:val="00F6134B"/>
    <w:rsid w:val="00F61748"/>
    <w:rsid w:val="00F626C0"/>
    <w:rsid w:val="00F62BAE"/>
    <w:rsid w:val="00F6370D"/>
    <w:rsid w:val="00F6494F"/>
    <w:rsid w:val="00F658F9"/>
    <w:rsid w:val="00F65B04"/>
    <w:rsid w:val="00F662BC"/>
    <w:rsid w:val="00F66694"/>
    <w:rsid w:val="00F7160C"/>
    <w:rsid w:val="00F72A5F"/>
    <w:rsid w:val="00F77307"/>
    <w:rsid w:val="00F80D03"/>
    <w:rsid w:val="00F81608"/>
    <w:rsid w:val="00F81BFE"/>
    <w:rsid w:val="00F81E29"/>
    <w:rsid w:val="00F851DE"/>
    <w:rsid w:val="00F87788"/>
    <w:rsid w:val="00F87B36"/>
    <w:rsid w:val="00F92C1B"/>
    <w:rsid w:val="00F9396D"/>
    <w:rsid w:val="00F93DDC"/>
    <w:rsid w:val="00F94BA4"/>
    <w:rsid w:val="00FA3CC5"/>
    <w:rsid w:val="00FA492A"/>
    <w:rsid w:val="00FB0B85"/>
    <w:rsid w:val="00FB0BFE"/>
    <w:rsid w:val="00FB1FA6"/>
    <w:rsid w:val="00FB23D3"/>
    <w:rsid w:val="00FB2D35"/>
    <w:rsid w:val="00FB5CCE"/>
    <w:rsid w:val="00FB60C4"/>
    <w:rsid w:val="00FB6862"/>
    <w:rsid w:val="00FC0D1F"/>
    <w:rsid w:val="00FC3979"/>
    <w:rsid w:val="00FC411D"/>
    <w:rsid w:val="00FC4359"/>
    <w:rsid w:val="00FC487D"/>
    <w:rsid w:val="00FC4931"/>
    <w:rsid w:val="00FC5FBB"/>
    <w:rsid w:val="00FC7C19"/>
    <w:rsid w:val="00FC7C88"/>
    <w:rsid w:val="00FD2C5F"/>
    <w:rsid w:val="00FD441A"/>
    <w:rsid w:val="00FE0662"/>
    <w:rsid w:val="00FE102B"/>
    <w:rsid w:val="00FE224B"/>
    <w:rsid w:val="00FE4B09"/>
    <w:rsid w:val="00FE63C5"/>
    <w:rsid w:val="00FE7B1B"/>
    <w:rsid w:val="00FE7B8F"/>
    <w:rsid w:val="00FF1D50"/>
    <w:rsid w:val="00FF316F"/>
    <w:rsid w:val="00FF51E4"/>
    <w:rsid w:val="00FF7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71E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B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F4318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1C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7E2E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9C5E07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9C5E07"/>
    <w:rPr>
      <w:rFonts w:ascii="Consolas" w:eastAsia="Calibri" w:hAnsi="Consolas" w:cs="Times New Roman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40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F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340FB"/>
  </w:style>
  <w:style w:type="character" w:styleId="LineNumber">
    <w:name w:val="line number"/>
    <w:basedOn w:val="DefaultParagraphFont"/>
    <w:uiPriority w:val="99"/>
    <w:semiHidden/>
    <w:unhideWhenUsed/>
    <w:rsid w:val="006340FB"/>
  </w:style>
  <w:style w:type="paragraph" w:styleId="ListParagraph">
    <w:name w:val="List Paragraph"/>
    <w:basedOn w:val="Normal"/>
    <w:uiPriority w:val="34"/>
    <w:qFormat/>
    <w:rsid w:val="00784A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F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F6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F6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F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F6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61E10"/>
    <w:rPr>
      <w:lang w:val="en-GB"/>
    </w:rPr>
  </w:style>
  <w:style w:type="character" w:customStyle="1" w:styleId="current-selection">
    <w:name w:val="current-selection"/>
    <w:basedOn w:val="DefaultParagraphFont"/>
    <w:rsid w:val="00C60779"/>
  </w:style>
  <w:style w:type="character" w:customStyle="1" w:styleId="a">
    <w:name w:val="_"/>
    <w:basedOn w:val="DefaultParagraphFont"/>
    <w:rsid w:val="00C60779"/>
  </w:style>
  <w:style w:type="character" w:customStyle="1" w:styleId="Heading3Char">
    <w:name w:val="Heading 3 Char"/>
    <w:basedOn w:val="DefaultParagraphFont"/>
    <w:link w:val="Heading3"/>
    <w:uiPriority w:val="9"/>
    <w:rsid w:val="009F4318"/>
    <w:rPr>
      <w:rFonts w:ascii="Times" w:hAnsi="Times"/>
      <w:b/>
      <w:bCs/>
      <w:sz w:val="27"/>
      <w:szCs w:val="27"/>
      <w:lang w:val="en-GB"/>
    </w:rPr>
  </w:style>
  <w:style w:type="character" w:styleId="EndnoteReference">
    <w:name w:val="endnote reference"/>
    <w:basedOn w:val="DefaultParagraphFont"/>
    <w:rsid w:val="00F431B0"/>
    <w:rPr>
      <w:vertAlign w:val="baseline"/>
    </w:rPr>
  </w:style>
  <w:style w:type="paragraph" w:customStyle="1" w:styleId="EndNoteBibliography">
    <w:name w:val="EndNote Bibliography"/>
    <w:basedOn w:val="Normal"/>
    <w:rsid w:val="002728A0"/>
    <w:pPr>
      <w:spacing w:after="200"/>
      <w:jc w:val="both"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EndnoteText">
    <w:name w:val="endnote text"/>
    <w:basedOn w:val="Normal"/>
    <w:link w:val="EndnoteTextChar"/>
    <w:autoRedefine/>
    <w:rsid w:val="00AB45B6"/>
    <w:pPr>
      <w:tabs>
        <w:tab w:val="left" w:pos="0"/>
      </w:tabs>
      <w:spacing w:line="360" w:lineRule="auto"/>
      <w:jc w:val="both"/>
    </w:pPr>
    <w:rPr>
      <w:rFonts w:ascii="Times New Roman" w:eastAsia="Times New Roman" w:hAnsi="Times New Roman" w:cs="Times New Roman"/>
      <w:color w:val="000000"/>
      <w:u w:color="0043BD"/>
      <w:lang w:val="en-US"/>
    </w:rPr>
  </w:style>
  <w:style w:type="character" w:customStyle="1" w:styleId="EndnoteTextChar">
    <w:name w:val="Endnote Text Char"/>
    <w:basedOn w:val="DefaultParagraphFont"/>
    <w:link w:val="EndnoteText"/>
    <w:rsid w:val="00AB45B6"/>
    <w:rPr>
      <w:rFonts w:ascii="Times New Roman" w:eastAsia="Times New Roman" w:hAnsi="Times New Roman" w:cs="Times New Roman"/>
      <w:color w:val="000000"/>
      <w:u w:color="0043BD"/>
    </w:rPr>
  </w:style>
  <w:style w:type="paragraph" w:customStyle="1" w:styleId="Default">
    <w:name w:val="Default"/>
    <w:rsid w:val="00F04361"/>
    <w:pPr>
      <w:widowControl w:val="0"/>
      <w:autoSpaceDE w:val="0"/>
      <w:autoSpaceDN w:val="0"/>
      <w:adjustRightInd w:val="0"/>
    </w:pPr>
    <w:rPr>
      <w:rFonts w:ascii="TUOS Stephenson" w:eastAsia="Times New Roman" w:hAnsi="TUOS Stephenson" w:cs="TUOS Stephenson"/>
      <w:color w:val="00000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B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autoRedefine/>
    <w:qFormat/>
    <w:rsid w:val="003D61D6"/>
    <w:pPr>
      <w:spacing w:after="200"/>
      <w:jc w:val="both"/>
    </w:pPr>
    <w:rPr>
      <w:rFonts w:ascii="Lucida Grande" w:eastAsia="SimSun" w:hAnsi="Lucida Grande" w:cs="Times New Roman"/>
      <w:b/>
      <w:bCs/>
      <w:sz w:val="18"/>
      <w:szCs w:val="18"/>
    </w:rPr>
  </w:style>
  <w:style w:type="paragraph" w:styleId="BodyText3">
    <w:name w:val="Body Text 3"/>
    <w:basedOn w:val="Normal"/>
    <w:link w:val="BodyText3Char"/>
    <w:rsid w:val="003D61D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overflowPunct w:val="0"/>
      <w:autoSpaceDE w:val="0"/>
      <w:autoSpaceDN w:val="0"/>
      <w:adjustRightInd w:val="0"/>
      <w:ind w:right="-18"/>
      <w:textAlignment w:val="baseline"/>
    </w:pPr>
    <w:rPr>
      <w:rFonts w:ascii="Lucida Grande" w:eastAsia="Times New Roman" w:hAnsi="Lucida Grande" w:cs="Times New Roman"/>
      <w:b/>
      <w:sz w:val="20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3D61D6"/>
    <w:rPr>
      <w:rFonts w:ascii="Lucida Grande" w:eastAsia="Times New Roman" w:hAnsi="Lucida Grande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9473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Indent">
    <w:name w:val="Normal Indent"/>
    <w:basedOn w:val="Normal"/>
    <w:link w:val="NormalIndentChar"/>
    <w:rsid w:val="007D7948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7D7948"/>
    <w:pPr>
      <w:spacing w:after="120" w:line="480" w:lineRule="auto"/>
      <w:ind w:firstLine="720"/>
    </w:pPr>
    <w:rPr>
      <w:rFonts w:ascii="Times New Roman" w:eastAsia="Times New Roman" w:hAnsi="Times New Roman" w:cs="Times New Roman"/>
      <w:color w:val="00000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D7948"/>
    <w:rPr>
      <w:rFonts w:ascii="Times New Roman" w:eastAsia="Times New Roman" w:hAnsi="Times New Roman" w:cs="Times New Roman"/>
      <w:color w:val="000000"/>
    </w:rPr>
  </w:style>
  <w:style w:type="character" w:customStyle="1" w:styleId="NormalIndentChar">
    <w:name w:val="Normal Indent Char"/>
    <w:basedOn w:val="DefaultParagraphFont"/>
    <w:link w:val="NormalIndent"/>
    <w:rsid w:val="007D7948"/>
    <w:rPr>
      <w:rFonts w:ascii="Times New Roman" w:eastAsia="Times New Roman" w:hAnsi="Times New Roman" w:cs="Times New Roman"/>
      <w:color w:val="000000"/>
    </w:rPr>
  </w:style>
  <w:style w:type="character" w:customStyle="1" w:styleId="ff4">
    <w:name w:val="ff4"/>
    <w:basedOn w:val="DefaultParagraphFont"/>
    <w:rsid w:val="00C555CB"/>
  </w:style>
  <w:style w:type="paragraph" w:styleId="BodyText2">
    <w:name w:val="Body Text 2"/>
    <w:basedOn w:val="Normal"/>
    <w:link w:val="BodyText2Char"/>
    <w:uiPriority w:val="99"/>
    <w:unhideWhenUsed/>
    <w:rsid w:val="000C40D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0C40DC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B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F4318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1C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7E2E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9C5E07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9C5E07"/>
    <w:rPr>
      <w:rFonts w:ascii="Consolas" w:eastAsia="Calibri" w:hAnsi="Consolas" w:cs="Times New Roman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40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F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340FB"/>
  </w:style>
  <w:style w:type="character" w:styleId="LineNumber">
    <w:name w:val="line number"/>
    <w:basedOn w:val="DefaultParagraphFont"/>
    <w:uiPriority w:val="99"/>
    <w:semiHidden/>
    <w:unhideWhenUsed/>
    <w:rsid w:val="006340FB"/>
  </w:style>
  <w:style w:type="paragraph" w:styleId="ListParagraph">
    <w:name w:val="List Paragraph"/>
    <w:basedOn w:val="Normal"/>
    <w:uiPriority w:val="34"/>
    <w:qFormat/>
    <w:rsid w:val="00784A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F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F6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F6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F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F6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61E10"/>
    <w:rPr>
      <w:lang w:val="en-GB"/>
    </w:rPr>
  </w:style>
  <w:style w:type="character" w:customStyle="1" w:styleId="current-selection">
    <w:name w:val="current-selection"/>
    <w:basedOn w:val="DefaultParagraphFont"/>
    <w:rsid w:val="00C60779"/>
  </w:style>
  <w:style w:type="character" w:customStyle="1" w:styleId="a">
    <w:name w:val="_"/>
    <w:basedOn w:val="DefaultParagraphFont"/>
    <w:rsid w:val="00C60779"/>
  </w:style>
  <w:style w:type="character" w:customStyle="1" w:styleId="Heading3Char">
    <w:name w:val="Heading 3 Char"/>
    <w:basedOn w:val="DefaultParagraphFont"/>
    <w:link w:val="Heading3"/>
    <w:uiPriority w:val="9"/>
    <w:rsid w:val="009F4318"/>
    <w:rPr>
      <w:rFonts w:ascii="Times" w:hAnsi="Times"/>
      <w:b/>
      <w:bCs/>
      <w:sz w:val="27"/>
      <w:szCs w:val="27"/>
      <w:lang w:val="en-GB"/>
    </w:rPr>
  </w:style>
  <w:style w:type="character" w:styleId="EndnoteReference">
    <w:name w:val="endnote reference"/>
    <w:basedOn w:val="DefaultParagraphFont"/>
    <w:rsid w:val="00F431B0"/>
    <w:rPr>
      <w:vertAlign w:val="baseline"/>
    </w:rPr>
  </w:style>
  <w:style w:type="paragraph" w:customStyle="1" w:styleId="EndNoteBibliography">
    <w:name w:val="EndNote Bibliography"/>
    <w:basedOn w:val="Normal"/>
    <w:rsid w:val="002728A0"/>
    <w:pPr>
      <w:spacing w:after="200"/>
      <w:jc w:val="both"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EndnoteText">
    <w:name w:val="endnote text"/>
    <w:basedOn w:val="Normal"/>
    <w:link w:val="EndnoteTextChar"/>
    <w:autoRedefine/>
    <w:rsid w:val="00AB45B6"/>
    <w:pPr>
      <w:tabs>
        <w:tab w:val="left" w:pos="0"/>
      </w:tabs>
      <w:spacing w:line="360" w:lineRule="auto"/>
      <w:jc w:val="both"/>
    </w:pPr>
    <w:rPr>
      <w:rFonts w:ascii="Times New Roman" w:eastAsia="Times New Roman" w:hAnsi="Times New Roman" w:cs="Times New Roman"/>
      <w:color w:val="000000"/>
      <w:u w:color="0043BD"/>
      <w:lang w:val="en-US"/>
    </w:rPr>
  </w:style>
  <w:style w:type="character" w:customStyle="1" w:styleId="EndnoteTextChar">
    <w:name w:val="Endnote Text Char"/>
    <w:basedOn w:val="DefaultParagraphFont"/>
    <w:link w:val="EndnoteText"/>
    <w:rsid w:val="00AB45B6"/>
    <w:rPr>
      <w:rFonts w:ascii="Times New Roman" w:eastAsia="Times New Roman" w:hAnsi="Times New Roman" w:cs="Times New Roman"/>
      <w:color w:val="000000"/>
      <w:u w:color="0043BD"/>
    </w:rPr>
  </w:style>
  <w:style w:type="paragraph" w:customStyle="1" w:styleId="Default">
    <w:name w:val="Default"/>
    <w:rsid w:val="00F04361"/>
    <w:pPr>
      <w:widowControl w:val="0"/>
      <w:autoSpaceDE w:val="0"/>
      <w:autoSpaceDN w:val="0"/>
      <w:adjustRightInd w:val="0"/>
    </w:pPr>
    <w:rPr>
      <w:rFonts w:ascii="TUOS Stephenson" w:eastAsia="Times New Roman" w:hAnsi="TUOS Stephenson" w:cs="TUOS Stephenson"/>
      <w:color w:val="00000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B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autoRedefine/>
    <w:qFormat/>
    <w:rsid w:val="003D61D6"/>
    <w:pPr>
      <w:spacing w:after="200"/>
      <w:jc w:val="both"/>
    </w:pPr>
    <w:rPr>
      <w:rFonts w:ascii="Lucida Grande" w:eastAsia="SimSun" w:hAnsi="Lucida Grande" w:cs="Times New Roman"/>
      <w:b/>
      <w:bCs/>
      <w:sz w:val="18"/>
      <w:szCs w:val="18"/>
    </w:rPr>
  </w:style>
  <w:style w:type="paragraph" w:styleId="BodyText3">
    <w:name w:val="Body Text 3"/>
    <w:basedOn w:val="Normal"/>
    <w:link w:val="BodyText3Char"/>
    <w:rsid w:val="003D61D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overflowPunct w:val="0"/>
      <w:autoSpaceDE w:val="0"/>
      <w:autoSpaceDN w:val="0"/>
      <w:adjustRightInd w:val="0"/>
      <w:ind w:right="-18"/>
      <w:textAlignment w:val="baseline"/>
    </w:pPr>
    <w:rPr>
      <w:rFonts w:ascii="Lucida Grande" w:eastAsia="Times New Roman" w:hAnsi="Lucida Grande" w:cs="Times New Roman"/>
      <w:b/>
      <w:sz w:val="20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3D61D6"/>
    <w:rPr>
      <w:rFonts w:ascii="Lucida Grande" w:eastAsia="Times New Roman" w:hAnsi="Lucida Grande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9473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Indent">
    <w:name w:val="Normal Indent"/>
    <w:basedOn w:val="Normal"/>
    <w:link w:val="NormalIndentChar"/>
    <w:rsid w:val="007D7948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7D7948"/>
    <w:pPr>
      <w:spacing w:after="120" w:line="480" w:lineRule="auto"/>
      <w:ind w:firstLine="720"/>
    </w:pPr>
    <w:rPr>
      <w:rFonts w:ascii="Times New Roman" w:eastAsia="Times New Roman" w:hAnsi="Times New Roman" w:cs="Times New Roman"/>
      <w:color w:val="00000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D7948"/>
    <w:rPr>
      <w:rFonts w:ascii="Times New Roman" w:eastAsia="Times New Roman" w:hAnsi="Times New Roman" w:cs="Times New Roman"/>
      <w:color w:val="000000"/>
    </w:rPr>
  </w:style>
  <w:style w:type="character" w:customStyle="1" w:styleId="NormalIndentChar">
    <w:name w:val="Normal Indent Char"/>
    <w:basedOn w:val="DefaultParagraphFont"/>
    <w:link w:val="NormalIndent"/>
    <w:rsid w:val="007D7948"/>
    <w:rPr>
      <w:rFonts w:ascii="Times New Roman" w:eastAsia="Times New Roman" w:hAnsi="Times New Roman" w:cs="Times New Roman"/>
      <w:color w:val="000000"/>
    </w:rPr>
  </w:style>
  <w:style w:type="character" w:customStyle="1" w:styleId="ff4">
    <w:name w:val="ff4"/>
    <w:basedOn w:val="DefaultParagraphFont"/>
    <w:rsid w:val="00C555CB"/>
  </w:style>
  <w:style w:type="paragraph" w:styleId="BodyText2">
    <w:name w:val="Body Text 2"/>
    <w:basedOn w:val="Normal"/>
    <w:link w:val="BodyText2Char"/>
    <w:uiPriority w:val="99"/>
    <w:unhideWhenUsed/>
    <w:rsid w:val="000C40D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0C40DC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86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0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3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47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994DC-D960-4E70-A52A-98E787FC0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y Lawson</dc:creator>
  <cp:lastModifiedBy>Merrie Ritter, Albuquerque Editing</cp:lastModifiedBy>
  <cp:revision>13</cp:revision>
  <cp:lastPrinted>2016-03-30T14:11:00Z</cp:lastPrinted>
  <dcterms:created xsi:type="dcterms:W3CDTF">2016-05-10T11:43:00Z</dcterms:created>
  <dcterms:modified xsi:type="dcterms:W3CDTF">2017-03-31T13:35:00Z</dcterms:modified>
</cp:coreProperties>
</file>